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047C" w14:textId="71C7B47C" w:rsidR="0084578F" w:rsidRPr="00F65781" w:rsidRDefault="001513EF" w:rsidP="001513EF">
      <w:pPr>
        <w:spacing w:line="240" w:lineRule="auto"/>
        <w:ind w:left="450" w:right="360"/>
        <w:jc w:val="both"/>
        <w:rPr>
          <w:rFonts w:ascii="Helvetica" w:hAnsi="Helvetica"/>
          <w:b/>
          <w:color w:val="000000" w:themeColor="text1"/>
          <w:lang w:val="hy-AM"/>
        </w:rPr>
      </w:pPr>
      <w:r w:rsidRPr="00F65781">
        <w:rPr>
          <w:rFonts w:ascii="Sylfaen" w:hAnsi="Sylfaen" w:cs="Sylfaen"/>
          <w:b/>
          <w:color w:val="000000" w:themeColor="text1"/>
          <w:lang w:val="hy-AM"/>
        </w:rPr>
        <w:t>ԿՐԾՔԱԳԵՂՁԻ</w:t>
      </w:r>
      <w:r w:rsidRPr="00F65781">
        <w:rPr>
          <w:rFonts w:ascii="Helvetica" w:hAnsi="Helvetica" w:cs="Sylfaen"/>
          <w:b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b/>
          <w:color w:val="000000" w:themeColor="text1"/>
          <w:lang w:val="hy-AM"/>
        </w:rPr>
        <w:t>ՔԱՂՑԿԵՂԻ</w:t>
      </w:r>
      <w:r w:rsidRPr="00F65781">
        <w:rPr>
          <w:rFonts w:ascii="Helvetica" w:hAnsi="Helvetica" w:cs="Sylfaen"/>
          <w:b/>
          <w:color w:val="000000" w:themeColor="text1"/>
          <w:lang w:val="hy-AM"/>
        </w:rPr>
        <w:t xml:space="preserve"> </w:t>
      </w:r>
      <w:r w:rsidR="00895D39" w:rsidRPr="00F65781">
        <w:rPr>
          <w:rFonts w:ascii="Sylfaen" w:hAnsi="Sylfaen" w:cs="Sylfaen"/>
          <w:b/>
          <w:color w:val="000000" w:themeColor="text1"/>
          <w:lang w:val="hy-AM"/>
        </w:rPr>
        <w:t>ՍՔՐԻՆԻՆԳ</w:t>
      </w:r>
      <w:r w:rsidRPr="00F65781">
        <w:rPr>
          <w:rFonts w:ascii="Sylfaen" w:hAnsi="Sylfaen" w:cs="Sylfaen"/>
          <w:b/>
          <w:color w:val="000000" w:themeColor="text1"/>
          <w:lang w:val="hy-AM"/>
        </w:rPr>
        <w:t>Ի</w:t>
      </w:r>
      <w:r w:rsidRPr="00F65781">
        <w:rPr>
          <w:rFonts w:ascii="Helvetica" w:hAnsi="Helvetica" w:cs="Sylfaen"/>
          <w:b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b/>
          <w:color w:val="000000" w:themeColor="text1"/>
          <w:lang w:val="hy-AM"/>
        </w:rPr>
        <w:t>ՀԱՐՑԱՇԱՐ</w:t>
      </w:r>
    </w:p>
    <w:p w14:paraId="1E13DE3C" w14:textId="110A02DC" w:rsidR="007D5A03" w:rsidRPr="00F65781" w:rsidRDefault="004D3796" w:rsidP="001513EF">
      <w:pPr>
        <w:spacing w:line="240" w:lineRule="auto"/>
        <w:ind w:left="450" w:right="360"/>
        <w:jc w:val="both"/>
        <w:rPr>
          <w:rFonts w:ascii="Helvetica" w:hAnsi="Helvetica"/>
          <w:b/>
          <w:bCs/>
          <w:i/>
          <w:iCs/>
          <w:color w:val="000000" w:themeColor="text1"/>
        </w:rPr>
      </w:pPr>
      <w:r w:rsidRPr="00F65781">
        <w:rPr>
          <w:rFonts w:ascii="Sylfaen" w:hAnsi="Sylfaen" w:cs="Sylfaen"/>
          <w:b/>
          <w:bCs/>
          <w:i/>
          <w:iCs/>
          <w:color w:val="000000" w:themeColor="text1"/>
          <w:lang w:val="hy-AM"/>
        </w:rPr>
        <w:t>Ծանոթություն</w:t>
      </w:r>
      <w:r w:rsidRPr="00F65781">
        <w:rPr>
          <w:rFonts w:ascii="Helvetica" w:hAnsi="Helvetica"/>
          <w:b/>
          <w:bCs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b/>
          <w:bCs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i/>
          <w:iCs/>
          <w:color w:val="000000" w:themeColor="text1"/>
          <w:lang w:val="hy-AM"/>
        </w:rPr>
        <w:t>ներկայացում</w:t>
      </w:r>
      <w:r w:rsidR="003D1B61" w:rsidRPr="00F65781">
        <w:rPr>
          <w:rFonts w:ascii="Sylfaen" w:hAnsi="Sylfaen" w:cs="Sylfaen"/>
          <w:b/>
          <w:bCs/>
          <w:i/>
          <w:iCs/>
          <w:color w:val="000000" w:themeColor="text1"/>
        </w:rPr>
        <w:t xml:space="preserve"> </w:t>
      </w:r>
    </w:p>
    <w:p w14:paraId="046199D6" w14:textId="77777777" w:rsidR="003D1B61" w:rsidRPr="00F65781" w:rsidRDefault="003D1B61" w:rsidP="003D1B61">
      <w:pP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ռախոս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ղամարդ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րեխա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]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Բար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զ։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նուն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———————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անգահար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զ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ՊԲՀ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>-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ց։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են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րկանացն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ն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ւսումնասիրությու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ցանկանայ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րուց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ա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բնակվոց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35-65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արիքայ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խմբ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գնտվող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նոջ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։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br/>
      </w:r>
    </w:p>
    <w:p w14:paraId="2F5754C0" w14:textId="77777777" w:rsidR="003D1B61" w:rsidRPr="00F65781" w:rsidRDefault="003D1B61" w:rsidP="003D1B61">
      <w:pP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ա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բնակվ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եկից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վել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շված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արիքայ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խմբ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պա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ետ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յսպե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>]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։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Խնդր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փոխանց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ռախոս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յ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նոջ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արեդարձ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վերջեր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շել։</w:t>
      </w:r>
    </w:p>
    <w:p w14:paraId="445B2873" w14:textId="2626E638" w:rsidR="003D1B61" w:rsidRPr="00F65781" w:rsidRDefault="003D1B61" w:rsidP="003D1B61">
      <w:pPr>
        <w:spacing w:line="240" w:lineRule="auto"/>
        <w:ind w:left="450" w:right="360"/>
        <w:jc w:val="both"/>
        <w:rPr>
          <w:rFonts w:ascii="Helvetica" w:hAnsi="Helvetica"/>
          <w:b/>
          <w:bCs/>
          <w:i/>
          <w:iCs/>
          <w:color w:val="000000" w:themeColor="text1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նացած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դեպքեր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օգտագործ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եևյա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եքստը</w:t>
      </w:r>
      <w:r w:rsidR="007429D2" w:rsidRPr="00F65781">
        <w:rPr>
          <w:rFonts w:ascii="Sylfaen" w:hAnsi="Sylfaen" w:cs="Sylfaen"/>
          <w:i/>
          <w:iCs/>
          <w:color w:val="000000" w:themeColor="text1"/>
          <w:lang w:val="hy-AM"/>
        </w:rPr>
        <w:t xml:space="preserve"> </w:t>
      </w:r>
      <w:r w:rsidR="007429D2" w:rsidRPr="00F65781">
        <w:rPr>
          <w:rFonts w:ascii="Sylfaen" w:hAnsi="Sylfaen" w:cs="Sylfaen"/>
          <w:b/>
          <w:bCs/>
          <w:i/>
          <w:iCs/>
          <w:color w:val="000000" w:themeColor="text1"/>
          <w:lang w:val="hy-AM"/>
        </w:rPr>
        <w:t>Q2.1</w:t>
      </w:r>
    </w:p>
    <w:p w14:paraId="782BA525" w14:textId="77777777" w:rsidR="003D1B61" w:rsidRPr="00F65781" w:rsidRDefault="003D1B61" w:rsidP="003D1B61">
      <w:pP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նուն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———————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անգահար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զ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րևան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ետակ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Բժշկակ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մալսար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>-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ց։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անգահար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ն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զ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խնդրանքով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պեսզ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ցանկությ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դեպք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ց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ազրույց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/>
          <w:i/>
          <w:iCs/>
          <w:color w:val="000000" w:themeColor="text1"/>
          <w:lang w:val="hy-AM"/>
        </w:rPr>
        <w:t>որը կատարվում է ԵՊԲՀ-ի և Կալիֆորնիայի համալսարանհի հետ համատեղ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Հ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ռողջապահությ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ախարարության հովանավորութըամբ։ Մ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պատակ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սկանա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յ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նայ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նչ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ծի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ւնե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քաղցկեղ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ոն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րանց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տահոգություններ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նչպե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ն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րդյունավետ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լուծ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դրան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նչպե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ա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արգաց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քաղցկեղ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րդյունավետ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բուժմ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սքրինինգայի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ծրագի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ազրույց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տև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ոտ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15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րոպ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ցանկանա՞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ցությու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ւնենա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>:</w:t>
      </w:r>
    </w:p>
    <w:p w14:paraId="3D6B6B09" w14:textId="77777777" w:rsidR="003D1B61" w:rsidRPr="00F65781" w:rsidRDefault="003D1B61" w:rsidP="003D1B61">
      <w:pPr>
        <w:pBdr>
          <w:bottom w:val="single" w:sz="6" w:space="1" w:color="auto"/>
        </w:pBd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ից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»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շարունակ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ըստ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ծրագր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նչու՞մ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րաժարվելու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ճառ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գր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ռ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շնորհակալությու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յտ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նջատ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 w:cs="Sylfaen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մա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ժամանակ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չ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անգահար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ճշտ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իրե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մա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ժամ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յմանավորվ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անգահար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յդ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ժամանակ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]: </w:t>
      </w:r>
    </w:p>
    <w:p w14:paraId="7C599163" w14:textId="201C0668" w:rsidR="007E17FF" w:rsidRPr="00F65781" w:rsidRDefault="001513EF" w:rsidP="001513EF">
      <w:pPr>
        <w:spacing w:line="240" w:lineRule="auto"/>
        <w:ind w:left="450" w:right="360"/>
        <w:jc w:val="both"/>
        <w:rPr>
          <w:rFonts w:ascii="Helvetica" w:hAnsi="Helvetica"/>
          <w:b/>
          <w:color w:val="000000" w:themeColor="text1"/>
        </w:rPr>
      </w:pPr>
      <w:r w:rsidRPr="00F65781">
        <w:rPr>
          <w:rFonts w:ascii="Sylfaen" w:hAnsi="Sylfaen" w:cs="Sylfaen"/>
          <w:b/>
          <w:color w:val="000000" w:themeColor="text1"/>
          <w:lang w:val="hy-AM"/>
        </w:rPr>
        <w:t>ԲԱՆԱՎՈՐ</w:t>
      </w:r>
      <w:r w:rsidRPr="00F65781">
        <w:rPr>
          <w:rFonts w:ascii="Helvetica" w:hAnsi="Helvetica" w:cs="Sylfaen"/>
          <w:b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b/>
          <w:color w:val="000000" w:themeColor="text1"/>
          <w:lang w:val="hy-AM"/>
        </w:rPr>
        <w:t>ՀԱՄԱՁԱՅՆՈՒԹՅՈՒՆ</w:t>
      </w:r>
      <w:r w:rsidR="003D1B61" w:rsidRPr="00F65781">
        <w:rPr>
          <w:rFonts w:ascii="Sylfaen" w:hAnsi="Sylfaen" w:cs="Sylfaen"/>
          <w:b/>
          <w:color w:val="000000" w:themeColor="text1"/>
          <w:lang w:val="hy-AM"/>
        </w:rPr>
        <w:t xml:space="preserve"> – Q2</w:t>
      </w:r>
      <w:r w:rsidR="007429D2" w:rsidRPr="00F65781">
        <w:rPr>
          <w:rFonts w:ascii="Sylfaen" w:hAnsi="Sylfaen" w:cs="Sylfaen"/>
          <w:b/>
          <w:color w:val="000000" w:themeColor="text1"/>
          <w:lang w:val="hy-AM"/>
        </w:rPr>
        <w:t>.</w:t>
      </w:r>
      <w:r w:rsidR="007429D2" w:rsidRPr="00F65781">
        <w:rPr>
          <w:rFonts w:ascii="Sylfaen" w:hAnsi="Sylfaen" w:cs="Sylfaen"/>
          <w:b/>
          <w:color w:val="000000" w:themeColor="text1"/>
        </w:rPr>
        <w:t>2</w:t>
      </w:r>
    </w:p>
    <w:p w14:paraId="132B6C9E" w14:textId="5DE52F3F" w:rsidR="001513EF" w:rsidRPr="00F65781" w:rsidRDefault="007E17FF" w:rsidP="001513EF">
      <w:pP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ռախոսահամար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ընտրվ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տահական</w:t>
      </w:r>
      <w:r w:rsidR="00177F90" w:rsidRPr="00F65781">
        <w:rPr>
          <w:rFonts w:ascii="Sylfaen" w:hAnsi="Sylfaen" w:cs="Sylfaen"/>
          <w:i/>
          <w:iCs/>
          <w:color w:val="000000" w:themeColor="text1"/>
          <w:lang w:val="hy-AM"/>
        </w:rPr>
        <w:t>ությ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սկզբունքով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օգտագործելով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ոլիկլինիկայ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ռեգիստր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Մենք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չենք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պատրաստվում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օգտագործել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անձնական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տվյալները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հետազոտության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համար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ինչպիսիք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են՝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անունը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բժշկական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պատմությունը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նույնականացնող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այլ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տեղեկություններ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>:</w:t>
      </w:r>
      <w:r w:rsidR="001256F6"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Մաս</w:t>
      </w:r>
      <w:r w:rsidR="00D93D9D" w:rsidRPr="00F65781">
        <w:rPr>
          <w:rFonts w:ascii="Sylfaen" w:hAnsi="Sylfaen" w:cs="Sylfaen"/>
          <w:i/>
          <w:iCs/>
          <w:color w:val="000000" w:themeColor="text1"/>
          <w:lang w:val="hy-AM"/>
        </w:rPr>
        <w:t>նակ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ցությունը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կամավոր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անանուն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որոշեք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D93D9D"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ց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ել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չեք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ունե</w:t>
      </w:r>
      <w:r w:rsidR="00177F90" w:rsidRPr="00F65781">
        <w:rPr>
          <w:rFonts w:ascii="Sylfaen" w:hAnsi="Sylfaen" w:cs="Sylfaen"/>
          <w:i/>
          <w:iCs/>
          <w:color w:val="000000" w:themeColor="text1"/>
          <w:lang w:val="hy-AM"/>
        </w:rPr>
        <w:t>նա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77F90" w:rsidRPr="00F65781">
        <w:rPr>
          <w:rFonts w:ascii="Sylfaen" w:hAnsi="Sylfaen" w:cs="Sylfaen"/>
          <w:i/>
          <w:iCs/>
          <w:color w:val="000000" w:themeColor="text1"/>
          <w:lang w:val="hy-AM"/>
        </w:rPr>
        <w:t>վնաս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կամ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որևէ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նպաստի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կորուստ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եք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չպատասխանել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այն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հարցին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>,</w:t>
      </w:r>
      <w:r w:rsidR="00D93D9D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որը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հարմար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չեք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գտնում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ինչպես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նաև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ցանկացած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պահի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եք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դադարեցել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F73A2" w:rsidRPr="00F65781">
        <w:rPr>
          <w:rFonts w:ascii="Sylfaen" w:hAnsi="Sylfaen" w:cs="Sylfaen"/>
          <w:i/>
          <w:iCs/>
          <w:color w:val="000000" w:themeColor="text1"/>
          <w:lang w:val="hy-AM"/>
        </w:rPr>
        <w:t>հարցումը</w:t>
      </w:r>
      <w:r w:rsidR="001F73A2" w:rsidRPr="00F65781">
        <w:rPr>
          <w:rFonts w:ascii="Helvetica" w:hAnsi="Helvetica"/>
          <w:i/>
          <w:iCs/>
          <w:color w:val="000000" w:themeColor="text1"/>
          <w:lang w:val="hy-AM"/>
        </w:rPr>
        <w:t>:</w:t>
      </w:r>
    </w:p>
    <w:p w14:paraId="03F2A160" w14:textId="77777777" w:rsidR="001513EF" w:rsidRPr="00F65781" w:rsidRDefault="001513EF" w:rsidP="001513EF">
      <w:pP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ագայ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եր</w:t>
      </w:r>
      <w:r w:rsidR="001256F6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1256F6" w:rsidRPr="00F65781">
        <w:rPr>
          <w:rFonts w:ascii="Sylfaen" w:hAnsi="Sylfaen" w:cs="Sylfaen"/>
          <w:i/>
          <w:iCs/>
          <w:color w:val="000000" w:themeColor="text1"/>
          <w:lang w:val="hy-AM"/>
        </w:rPr>
        <w:t>ծագե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պա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ռաձայ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նշված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ռախոսահամարով՝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011 621018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։</w:t>
      </w:r>
    </w:p>
    <w:p w14:paraId="0E25874A" w14:textId="1401FBFC" w:rsidR="007E17FF" w:rsidRPr="00F65781" w:rsidRDefault="001F73A2" w:rsidP="001513EF">
      <w:pPr>
        <w:pBdr>
          <w:bottom w:val="single" w:sz="6" w:space="1" w:color="auto"/>
        </w:pBdr>
        <w:spacing w:line="240" w:lineRule="auto"/>
        <w:ind w:right="360" w:firstLine="45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ազոտությ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վերաբերյա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ւնե՞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ցանկանա՞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</w:t>
      </w:r>
      <w:r w:rsidR="00D93D9D" w:rsidRPr="00F65781">
        <w:rPr>
          <w:rFonts w:ascii="Sylfaen" w:hAnsi="Sylfaen" w:cs="Sylfaen"/>
          <w:i/>
          <w:iCs/>
          <w:color w:val="000000" w:themeColor="text1"/>
          <w:lang w:val="hy-AM"/>
        </w:rPr>
        <w:t>նակ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ց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</w:p>
    <w:p w14:paraId="2B2CB1A3" w14:textId="431E156F" w:rsidR="00F77ECF" w:rsidRPr="00F65781" w:rsidRDefault="00F77ECF" w:rsidP="00F77ECF">
      <w:pPr>
        <w:pBdr>
          <w:bottom w:val="single" w:sz="6" w:space="1" w:color="auto"/>
        </w:pBdr>
        <w:spacing w:line="240" w:lineRule="auto"/>
        <w:ind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lang w:val="hy-AM"/>
        </w:rPr>
        <w:tab/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ab/>
      </w:r>
    </w:p>
    <w:p w14:paraId="50C3EA30" w14:textId="0A4B3200" w:rsidR="00E37095" w:rsidRPr="00F65781" w:rsidRDefault="001513EF" w:rsidP="00F77ECF">
      <w:pPr>
        <w:spacing w:line="240" w:lineRule="auto"/>
        <w:ind w:right="360" w:firstLine="450"/>
        <w:jc w:val="both"/>
        <w:rPr>
          <w:rFonts w:ascii="Helvetica" w:hAnsi="Helvetica"/>
          <w:b/>
          <w:color w:val="000000" w:themeColor="text1"/>
          <w:lang w:val="hy-AM"/>
        </w:rPr>
      </w:pPr>
      <w:r w:rsidRPr="00F65781">
        <w:rPr>
          <w:rFonts w:ascii="Sylfaen" w:hAnsi="Sylfaen" w:cs="Sylfaen"/>
          <w:b/>
          <w:color w:val="000000" w:themeColor="text1"/>
          <w:lang w:val="hy-AM"/>
        </w:rPr>
        <w:t>ՆԵՐԱ</w:t>
      </w:r>
      <w:r w:rsidR="001256F6" w:rsidRPr="00F65781">
        <w:rPr>
          <w:rFonts w:ascii="Sylfaen" w:hAnsi="Sylfaen" w:cs="Sylfaen"/>
          <w:b/>
          <w:color w:val="000000" w:themeColor="text1"/>
          <w:lang w:val="hy-AM"/>
        </w:rPr>
        <w:t>ԾՈՒԹՅՈՒՆ</w:t>
      </w:r>
      <w:r w:rsidR="003D1B61" w:rsidRPr="00F65781">
        <w:rPr>
          <w:rFonts w:ascii="Sylfaen" w:hAnsi="Sylfaen" w:cs="Sylfaen"/>
          <w:b/>
          <w:color w:val="000000" w:themeColor="text1"/>
          <w:lang w:val="hy-AM"/>
        </w:rPr>
        <w:t xml:space="preserve"> – Q</w:t>
      </w:r>
      <w:r w:rsidR="007429D2" w:rsidRPr="00F65781">
        <w:rPr>
          <w:rFonts w:ascii="Sylfaen" w:hAnsi="Sylfaen" w:cs="Sylfaen"/>
          <w:b/>
          <w:color w:val="000000" w:themeColor="text1"/>
        </w:rPr>
        <w:t>2.</w:t>
      </w:r>
      <w:r w:rsidR="003D1B61" w:rsidRPr="00F65781">
        <w:rPr>
          <w:rFonts w:ascii="Sylfaen" w:hAnsi="Sylfaen" w:cs="Sylfaen"/>
          <w:b/>
          <w:color w:val="000000" w:themeColor="text1"/>
          <w:lang w:val="hy-AM"/>
        </w:rPr>
        <w:t>3</w:t>
      </w:r>
    </w:p>
    <w:p w14:paraId="06FC1825" w14:textId="74292D1F" w:rsidR="001256F6" w:rsidRPr="00F65781" w:rsidRDefault="001256F6" w:rsidP="001256F6">
      <w:pPr>
        <w:ind w:left="450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ևյա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եր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տրամադրե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նգնահատել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տեղեկատվությու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օգն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յաստանու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քաղցկեղ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ազոտմ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ծրագր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շակմա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յնուամենայնիվ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ոշ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արց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լին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զգայու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մ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նձնական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բնույթ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ևո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գիտ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ո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ցությու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այս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ազոտությա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մավո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ցանկացած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ահի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փոխ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FA7C85" w:rsidRPr="00F65781">
        <w:rPr>
          <w:rFonts w:ascii="Sylfaen" w:hAnsi="Sylfaen" w:cs="Sylfaen"/>
          <w:i/>
          <w:iCs/>
          <w:color w:val="000000" w:themeColor="text1"/>
          <w:lang w:val="hy-AM"/>
        </w:rPr>
        <w:t>Ձ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կարծիք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հետազոտությա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ցելու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վերաբերյա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>:</w:t>
      </w:r>
    </w:p>
    <w:p w14:paraId="6AB4EA62" w14:textId="77777777" w:rsidR="00F77ECF" w:rsidRPr="00F65781" w:rsidRDefault="00F77ECF" w:rsidP="001256F6">
      <w:pPr>
        <w:ind w:left="450"/>
        <w:rPr>
          <w:rFonts w:ascii="Helvetica" w:hAnsi="Helvetica"/>
          <w:i/>
          <w:iCs/>
          <w:color w:val="000000" w:themeColor="text1"/>
          <w:lang w:val="hy-AM"/>
        </w:rPr>
      </w:pPr>
    </w:p>
    <w:p w14:paraId="5BCB0823" w14:textId="13C142A3" w:rsidR="00F77ECF" w:rsidRPr="00F65781" w:rsidRDefault="00F77ECF" w:rsidP="00F77ECF">
      <w:pPr>
        <w:spacing w:line="240" w:lineRule="auto"/>
        <w:ind w:left="450" w:right="360"/>
        <w:jc w:val="both"/>
        <w:rPr>
          <w:rFonts w:ascii="Sylfaen" w:hAnsi="Sylfaen" w:cs="Sylfaen"/>
          <w:b/>
          <w:bCs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b/>
          <w:bCs/>
          <w:i/>
          <w:iCs/>
          <w:color w:val="000000" w:themeColor="text1"/>
          <w:lang w:val="hy-AM"/>
        </w:rPr>
        <w:t>ՀԱՄԱՊԱՏԱՍԽԱՆՈՒԹՅԱՆ ՈՐՈՇՈՒՄ</w:t>
      </w:r>
      <w:r w:rsidR="00A6273E" w:rsidRPr="00F65781">
        <w:rPr>
          <w:rFonts w:ascii="Sylfaen" w:hAnsi="Sylfaen" w:cs="Sylfaen"/>
          <w:b/>
          <w:bCs/>
          <w:i/>
          <w:iCs/>
          <w:color w:val="000000" w:themeColor="text1"/>
          <w:lang w:val="hy-AM"/>
        </w:rPr>
        <w:t xml:space="preserve"> </w:t>
      </w:r>
    </w:p>
    <w:p w14:paraId="1036FBB7" w14:textId="58C92D23" w:rsidR="00FD1D10" w:rsidRPr="00F65781" w:rsidRDefault="00E37095" w:rsidP="001513EF">
      <w:pPr>
        <w:spacing w:line="240" w:lineRule="auto"/>
        <w:ind w:left="450" w:right="360"/>
        <w:jc w:val="both"/>
        <w:rPr>
          <w:rFonts w:ascii="Helvetica" w:hAnsi="Helvetica"/>
          <w:i/>
          <w:iCs/>
          <w:color w:val="000000" w:themeColor="text1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lastRenderedPageBreak/>
        <w:t>Մինչ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սկսել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պետք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D93D9D" w:rsidRPr="00F65781">
        <w:rPr>
          <w:rFonts w:ascii="Sylfaen" w:hAnsi="Sylfaen" w:cs="Sylfaen"/>
          <w:i/>
          <w:iCs/>
          <w:color w:val="000000" w:themeColor="text1"/>
          <w:lang w:val="hy-AM"/>
        </w:rPr>
        <w:t>որոշել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0406B5" w:rsidRPr="00F65781">
        <w:rPr>
          <w:rFonts w:ascii="Sylfaen" w:hAnsi="Sylfaen" w:cs="Sylfaen"/>
          <w:i/>
          <w:iCs/>
          <w:color w:val="000000" w:themeColor="text1"/>
          <w:lang w:val="hy-AM"/>
        </w:rPr>
        <w:t>ծրագրին</w:t>
      </w:r>
      <w:r w:rsidR="000406B5" w:rsidRPr="00F65781">
        <w:rPr>
          <w:rFonts w:ascii="Helvetica" w:hAnsi="Helvetica" w:cs="Sylfaen"/>
          <w:i/>
          <w:iCs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0406B5" w:rsidRPr="00F65781">
        <w:rPr>
          <w:rFonts w:ascii="Sylfaen" w:hAnsi="Sylfaen" w:cs="Sylfaen"/>
          <w:i/>
          <w:iCs/>
          <w:color w:val="000000" w:themeColor="text1"/>
          <w:lang w:val="hy-AM"/>
        </w:rPr>
        <w:t>համապատասխանությունը</w:t>
      </w:r>
      <w:r w:rsidRPr="00F65781">
        <w:rPr>
          <w:rFonts w:ascii="Helvetica" w:hAnsi="Helvetica"/>
          <w:i/>
          <w:iCs/>
          <w:color w:val="000000" w:themeColor="text1"/>
          <w:lang w:val="hy-AM"/>
        </w:rPr>
        <w:t>: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-</w:t>
      </w:r>
      <w:r w:rsidR="00A6273E" w:rsidRPr="00F65781">
        <w:rPr>
          <w:rFonts w:ascii="Helvetica" w:hAnsi="Helvetica"/>
          <w:b/>
          <w:bCs/>
          <w:i/>
          <w:iCs/>
          <w:color w:val="000000" w:themeColor="text1"/>
          <w:lang w:val="hy-AM"/>
        </w:rPr>
        <w:t>Q</w:t>
      </w:r>
      <w:r w:rsidR="007429D2" w:rsidRPr="00F65781">
        <w:rPr>
          <w:rFonts w:ascii="Helvetica" w:hAnsi="Helvetica"/>
          <w:b/>
          <w:bCs/>
          <w:i/>
          <w:iCs/>
          <w:color w:val="000000" w:themeColor="text1"/>
          <w:lang w:val="hy-AM"/>
        </w:rPr>
        <w:t>3.1</w:t>
      </w:r>
    </w:p>
    <w:p w14:paraId="28635EC5" w14:textId="4561FFC8" w:rsidR="00FD1D10" w:rsidRPr="00F65781" w:rsidRDefault="00FD1D10" w:rsidP="001256F6">
      <w:pPr>
        <w:pStyle w:val="ListParagraph"/>
        <w:numPr>
          <w:ilvl w:val="0"/>
          <w:numId w:val="2"/>
        </w:numPr>
        <w:ind w:left="1170" w:right="360" w:hanging="90"/>
        <w:jc w:val="both"/>
        <w:rPr>
          <w:rFonts w:ascii="Helvetica" w:hAnsi="Helvetica"/>
          <w:color w:val="000000" w:themeColor="text1"/>
          <w:lang w:val="hy-AM"/>
        </w:rPr>
      </w:pPr>
      <w:r w:rsidRPr="00F65781">
        <w:rPr>
          <w:rFonts w:ascii="Sylfaen" w:hAnsi="Sylfaen" w:cs="Sylfaen"/>
          <w:color w:val="000000" w:themeColor="text1"/>
          <w:lang w:val="hy-AM"/>
        </w:rPr>
        <w:t>Քանի՞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տարեկան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եք</w:t>
      </w:r>
      <w:r w:rsidRPr="00F65781">
        <w:rPr>
          <w:rFonts w:ascii="Helvetica" w:hAnsi="Helvetica"/>
          <w:color w:val="000000" w:themeColor="text1"/>
          <w:lang w:val="hy-AM"/>
        </w:rPr>
        <w:t xml:space="preserve"> (</w:t>
      </w:r>
      <w:r w:rsidR="00284225" w:rsidRPr="00F65781">
        <w:rPr>
          <w:rFonts w:ascii="Sylfaen" w:hAnsi="Sylfaen" w:cs="Sylfaen"/>
          <w:color w:val="000000" w:themeColor="text1"/>
          <w:lang w:val="hy-AM"/>
        </w:rPr>
        <w:t>արդեն</w:t>
      </w:r>
      <w:r w:rsidR="00284225"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="00284225" w:rsidRPr="00F65781">
        <w:rPr>
          <w:rFonts w:ascii="Sylfaen" w:hAnsi="Sylfaen" w:cs="Sylfaen"/>
          <w:color w:val="000000" w:themeColor="text1"/>
          <w:lang w:val="hy-AM"/>
        </w:rPr>
        <w:t>լրացած</w:t>
      </w:r>
      <w:r w:rsidR="00284225"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="00284225" w:rsidRPr="00F65781">
        <w:rPr>
          <w:rFonts w:ascii="Sylfaen" w:hAnsi="Sylfaen" w:cs="Sylfaen"/>
          <w:color w:val="000000" w:themeColor="text1"/>
          <w:lang w:val="hy-AM"/>
        </w:rPr>
        <w:t>տարիք</w:t>
      </w:r>
      <w:r w:rsidR="00284225" w:rsidRPr="00F65781">
        <w:rPr>
          <w:rFonts w:ascii="Helvetica" w:hAnsi="Helvetica"/>
          <w:color w:val="000000" w:themeColor="text1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lang w:val="hy-AM"/>
        </w:rPr>
        <w:t>թիրախային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տարիք</w:t>
      </w:r>
      <w:r w:rsidRPr="00F65781">
        <w:rPr>
          <w:rFonts w:ascii="Helvetica" w:hAnsi="Helvetica"/>
          <w:color w:val="000000" w:themeColor="text1"/>
          <w:lang w:val="hy-AM"/>
        </w:rPr>
        <w:t xml:space="preserve"> 3</w:t>
      </w:r>
      <w:r w:rsidR="001513EF" w:rsidRPr="00F65781">
        <w:rPr>
          <w:rFonts w:ascii="Helvetica" w:hAnsi="Helvetica"/>
          <w:color w:val="000000" w:themeColor="text1"/>
          <w:lang w:val="hy-AM"/>
        </w:rPr>
        <w:t>5</w:t>
      </w:r>
      <w:r w:rsidRPr="00F65781">
        <w:rPr>
          <w:rFonts w:ascii="Helvetica" w:hAnsi="Helvetica"/>
          <w:color w:val="000000" w:themeColor="text1"/>
          <w:lang w:val="hy-AM"/>
        </w:rPr>
        <w:t>-6</w:t>
      </w:r>
      <w:r w:rsidR="001513EF" w:rsidRPr="00F65781">
        <w:rPr>
          <w:rFonts w:ascii="Helvetica" w:hAnsi="Helvetica"/>
          <w:color w:val="000000" w:themeColor="text1"/>
          <w:lang w:val="hy-AM"/>
        </w:rPr>
        <w:t>5</w:t>
      </w:r>
      <w:r w:rsidRPr="00F65781">
        <w:rPr>
          <w:rFonts w:ascii="Helvetica" w:hAnsi="Helvetica"/>
          <w:color w:val="000000" w:themeColor="text1"/>
          <w:lang w:val="hy-AM"/>
        </w:rPr>
        <w:t>)</w:t>
      </w:r>
      <w:r w:rsidR="00A6273E"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="00A6273E" w:rsidRPr="00F65781">
        <w:rPr>
          <w:rFonts w:ascii="Helvetica" w:hAnsi="Helvetica"/>
          <w:b/>
          <w:bCs/>
          <w:color w:val="000000" w:themeColor="text1"/>
          <w:lang w:val="hy-AM"/>
        </w:rPr>
        <w:t>Q</w:t>
      </w:r>
      <w:r w:rsidR="007429D2" w:rsidRPr="00F65781">
        <w:rPr>
          <w:rFonts w:ascii="Helvetica" w:hAnsi="Helvetica"/>
          <w:b/>
          <w:bCs/>
          <w:color w:val="000000" w:themeColor="text1"/>
          <w:lang w:val="hy-AM"/>
        </w:rPr>
        <w:t>3.2</w:t>
      </w:r>
    </w:p>
    <w:p w14:paraId="07376364" w14:textId="30F0375C" w:rsidR="00FD1D10" w:rsidRPr="00F65781" w:rsidRDefault="00FD1D10" w:rsidP="001256F6">
      <w:pPr>
        <w:pStyle w:val="ListParagraph"/>
        <w:numPr>
          <w:ilvl w:val="0"/>
          <w:numId w:val="2"/>
        </w:numPr>
        <w:ind w:left="1080" w:right="360" w:firstLine="0"/>
        <w:jc w:val="both"/>
        <w:rPr>
          <w:rFonts w:ascii="Helvetica" w:hAnsi="Helvetica"/>
          <w:color w:val="000000" w:themeColor="text1"/>
          <w:lang w:val="hy-AM"/>
        </w:rPr>
      </w:pPr>
      <w:r w:rsidRPr="00F65781">
        <w:rPr>
          <w:rFonts w:ascii="Sylfaen" w:hAnsi="Sylfaen" w:cs="Sylfaen"/>
          <w:color w:val="000000" w:themeColor="text1"/>
          <w:lang w:val="hy-AM"/>
        </w:rPr>
        <w:t>Ձեզ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մոտ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երբևէ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ախտորոշվե՞լ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է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քաղցկեղ</w:t>
      </w:r>
      <w:r w:rsidR="00A6273E" w:rsidRPr="00F65781">
        <w:rPr>
          <w:rFonts w:ascii="Sylfaen" w:hAnsi="Sylfaen" w:cs="Sylfaen"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b/>
          <w:bCs/>
          <w:color w:val="000000" w:themeColor="text1"/>
          <w:lang w:val="hy-AM"/>
        </w:rPr>
        <w:t>Q</w:t>
      </w:r>
      <w:r w:rsidR="007429D2" w:rsidRPr="00F65781">
        <w:rPr>
          <w:rFonts w:ascii="Sylfaen" w:hAnsi="Sylfaen" w:cs="Sylfaen"/>
          <w:b/>
          <w:bCs/>
          <w:color w:val="000000" w:themeColor="text1"/>
          <w:lang w:val="hy-AM"/>
        </w:rPr>
        <w:t>3.3</w:t>
      </w:r>
    </w:p>
    <w:p w14:paraId="72ECB32A" w14:textId="71B6A52C" w:rsidR="00FD1D10" w:rsidRPr="00F65781" w:rsidRDefault="00FD1D10" w:rsidP="001256F6">
      <w:pPr>
        <w:pStyle w:val="ListParagraph"/>
        <w:numPr>
          <w:ilvl w:val="0"/>
          <w:numId w:val="2"/>
        </w:numPr>
        <w:ind w:left="1080" w:right="360" w:firstLine="0"/>
        <w:jc w:val="both"/>
        <w:rPr>
          <w:rFonts w:ascii="Helvetica" w:hAnsi="Helvetica"/>
          <w:color w:val="000000" w:themeColor="text1"/>
          <w:lang w:val="hy-AM"/>
        </w:rPr>
      </w:pPr>
      <w:r w:rsidRPr="00F65781">
        <w:rPr>
          <w:rFonts w:ascii="Sylfaen" w:hAnsi="Sylfaen" w:cs="Sylfaen"/>
          <w:color w:val="000000" w:themeColor="text1"/>
          <w:lang w:val="hy-AM"/>
        </w:rPr>
        <w:t>Երբևէ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ունեցե՞լ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lang w:val="hy-AM"/>
        </w:rPr>
        <w:t>եք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color w:val="000000" w:themeColor="text1"/>
          <w:lang w:val="hy-AM"/>
        </w:rPr>
        <w:t xml:space="preserve">կրծքագեղձի </w:t>
      </w:r>
      <w:r w:rsidRPr="00F65781">
        <w:rPr>
          <w:rFonts w:ascii="Sylfaen" w:hAnsi="Sylfaen" w:cs="Sylfaen"/>
          <w:color w:val="000000" w:themeColor="text1"/>
          <w:lang w:val="hy-AM"/>
        </w:rPr>
        <w:t>վիրահատություն</w:t>
      </w:r>
      <w:r w:rsidRPr="00F65781">
        <w:rPr>
          <w:rFonts w:ascii="Helvetica" w:hAnsi="Helvetica"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b/>
          <w:bCs/>
          <w:color w:val="000000" w:themeColor="text1"/>
          <w:lang w:val="hy-AM"/>
        </w:rPr>
        <w:t>Q</w:t>
      </w:r>
      <w:r w:rsidR="007429D2" w:rsidRPr="00F65781">
        <w:rPr>
          <w:rFonts w:ascii="Sylfaen" w:hAnsi="Sylfaen" w:cs="Sylfaen"/>
          <w:b/>
          <w:bCs/>
          <w:color w:val="000000" w:themeColor="text1"/>
          <w:lang w:val="hy-AM"/>
        </w:rPr>
        <w:t>3.4</w:t>
      </w:r>
    </w:p>
    <w:p w14:paraId="7DA2492A" w14:textId="2156D6BA" w:rsidR="00FD1D10" w:rsidRPr="00F65781" w:rsidRDefault="001256F6" w:rsidP="001513EF">
      <w:pPr>
        <w:ind w:left="450" w:right="360"/>
        <w:jc w:val="both"/>
        <w:rPr>
          <w:rFonts w:ascii="Helvetica" w:hAnsi="Helvetica"/>
          <w:i/>
          <w:iCs/>
          <w:color w:val="000000" w:themeColor="text1"/>
        </w:rPr>
      </w:pPr>
      <w:r w:rsidRPr="00F65781">
        <w:rPr>
          <w:rFonts w:ascii="Helvetica" w:hAnsi="Helvetica" w:cs="Sylfaen"/>
          <w:i/>
          <w:iCs/>
          <w:color w:val="000000" w:themeColor="text1"/>
          <w:lang w:val="hy-AM"/>
        </w:rPr>
        <w:t>[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Եթե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մասնակիցը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թիրախային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տարիքին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չի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համապատախանում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կամ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նրա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մոտ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երբևէ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ախտորոշվել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կրծքագեղձի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քաղցկեղ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կամ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ունեցել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վիրահատություն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ուռուցքը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հեռացնելու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համար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ապա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չի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կարող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մասկացել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հարցմանը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այդ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դեպքում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պետք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է</w:t>
      </w:r>
      <w:r w:rsidR="00CB4EFA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CB4EFA" w:rsidRPr="00F65781">
        <w:rPr>
          <w:rFonts w:ascii="Sylfaen" w:hAnsi="Sylfaen" w:cs="Sylfaen"/>
          <w:i/>
          <w:iCs/>
          <w:color w:val="000000" w:themeColor="text1"/>
          <w:lang w:val="hy-AM"/>
        </w:rPr>
        <w:t>ասել</w:t>
      </w:r>
      <w:r w:rsidR="00E37095" w:rsidRPr="00F65781">
        <w:rPr>
          <w:rFonts w:ascii="Helvetica" w:hAnsi="Helvetica"/>
          <w:i/>
          <w:iCs/>
          <w:color w:val="000000" w:themeColor="text1"/>
          <w:lang w:val="hy-AM"/>
        </w:rPr>
        <w:t>.</w:t>
      </w:r>
      <w:r w:rsidR="0088107A" w:rsidRPr="00F65781">
        <w:rPr>
          <w:rFonts w:ascii="Helvetica" w:hAnsi="Helvetica"/>
          <w:i/>
          <w:iCs/>
          <w:color w:val="000000" w:themeColor="text1"/>
          <w:lang w:val="hy-AM"/>
        </w:rPr>
        <w:t>]</w:t>
      </w:r>
      <w:r w:rsidR="007429D2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</w:p>
    <w:p w14:paraId="3B19FF07" w14:textId="75BAFDA3" w:rsidR="00734645" w:rsidRPr="00F65781" w:rsidRDefault="00CB4EFA" w:rsidP="00F77ECF">
      <w:pPr>
        <w:pBdr>
          <w:bottom w:val="single" w:sz="6" w:space="1" w:color="auto"/>
        </w:pBdr>
        <w:ind w:left="450" w:right="360"/>
        <w:jc w:val="both"/>
        <w:rPr>
          <w:rFonts w:ascii="Helvetica" w:hAnsi="Helvetica"/>
          <w:b/>
          <w:bCs/>
          <w:i/>
          <w:iCs/>
          <w:color w:val="000000" w:themeColor="text1"/>
        </w:rPr>
      </w:pPr>
      <w:r w:rsidRPr="00F65781">
        <w:rPr>
          <w:rFonts w:ascii="Helvetica" w:hAnsi="Helvetica"/>
          <w:i/>
          <w:iCs/>
          <w:color w:val="000000" w:themeColor="text1"/>
          <w:lang w:val="hy-AM"/>
        </w:rPr>
        <w:t>-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 xml:space="preserve"> Հաշվի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առնելով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պատասխանները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Դուք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չեք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համապատասխանում</w:t>
      </w:r>
      <w:r w:rsidR="00A6273E" w:rsidRPr="00F65781">
        <w:rPr>
          <w:rFonts w:ascii="Helvetica" w:hAnsi="Helvetica" w:cs="Sylfaen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այս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հարցաթերթիկի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թիրախային</w:t>
      </w:r>
      <w:r w:rsidR="00A6273E" w:rsidRPr="00F65781">
        <w:rPr>
          <w:rFonts w:ascii="Helvetica" w:hAnsi="Helvetica" w:cs="Sylfaen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խմբին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,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շնորհակալ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ենք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Ձեր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ժամանակը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տրամադրելու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և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պատրաստակամության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համար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: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Ունե՞ք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ինչ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>-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որ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 xml:space="preserve"> </w:t>
      </w:r>
      <w:r w:rsidR="00A6273E" w:rsidRPr="00F65781">
        <w:rPr>
          <w:rFonts w:ascii="Sylfaen" w:hAnsi="Sylfaen" w:cs="Sylfaen"/>
          <w:i/>
          <w:iCs/>
          <w:color w:val="000000" w:themeColor="text1"/>
          <w:lang w:val="hy-AM"/>
        </w:rPr>
        <w:t>հարցեր</w:t>
      </w:r>
      <w:r w:rsidR="00A6273E" w:rsidRPr="00F65781">
        <w:rPr>
          <w:rFonts w:ascii="Helvetica" w:hAnsi="Helvetica"/>
          <w:i/>
          <w:iCs/>
          <w:color w:val="000000" w:themeColor="text1"/>
          <w:lang w:val="hy-AM"/>
        </w:rPr>
        <w:t>:</w:t>
      </w:r>
      <w:r w:rsidR="007429D2" w:rsidRPr="00F65781">
        <w:rPr>
          <w:rFonts w:ascii="Helvetica" w:hAnsi="Helvetica"/>
          <w:i/>
          <w:iCs/>
          <w:color w:val="000000" w:themeColor="text1"/>
        </w:rPr>
        <w:t xml:space="preserve"> </w:t>
      </w:r>
      <w:r w:rsidR="007429D2" w:rsidRPr="00F65781">
        <w:rPr>
          <w:rFonts w:ascii="Helvetica" w:hAnsi="Helvetica"/>
          <w:b/>
          <w:bCs/>
          <w:i/>
          <w:iCs/>
          <w:color w:val="000000" w:themeColor="text1"/>
        </w:rPr>
        <w:t>Q3.5</w:t>
      </w:r>
    </w:p>
    <w:p w14:paraId="3CBE25CD" w14:textId="66FB1A99" w:rsidR="008A7506" w:rsidRPr="00F65781" w:rsidRDefault="008A7506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ab/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ԱՆՁՆԱԿԱՆ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ՓՈՐՁ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/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ԳԻՏԵԼԻՔՆԵՐ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ԱԽՏՈՐՈՇՄԱՆ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ՀԵՏ</w:t>
      </w:r>
    </w:p>
    <w:p w14:paraId="05960CFA" w14:textId="77777777" w:rsidR="008A7506" w:rsidRPr="00F65781" w:rsidRDefault="008A7506" w:rsidP="00716D17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</w:p>
    <w:p w14:paraId="687C907C" w14:textId="759D5569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Հավատու՞մ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րդյոք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ո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քաղցկեղը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նարավո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րդյունավետորե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բուժել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վաղ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այտնաբերվի</w:t>
      </w:r>
      <w:r w:rsidRPr="00F65781">
        <w:rPr>
          <w:rFonts w:ascii="Helvetica" w:hAnsi="Helvetica"/>
          <w:color w:val="000000" w:themeColor="text1"/>
          <w:sz w:val="22"/>
          <w:szCs w:val="22"/>
        </w:rPr>
        <w:t>:</w:t>
      </w:r>
      <w:r w:rsidR="00A6273E"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Q4.1</w:t>
      </w:r>
    </w:p>
    <w:p w14:paraId="0DBFD1B2" w14:textId="1A46198C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12DC5BAE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2AB5D6AA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1CF8F0EE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153FA4A5" w14:textId="1B060519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նե՞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ումով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ո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րյ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ակ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զգ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(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օրինակ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յ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ույ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որաքույ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որքույր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):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,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ն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4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պ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5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ն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6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:</w:t>
      </w:r>
      <w:r w:rsidR="00671D90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4.2</w:t>
      </w:r>
    </w:p>
    <w:p w14:paraId="459BFAAC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i/>
          <w:iCs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.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Այո</w:t>
      </w:r>
    </w:p>
    <w:p w14:paraId="0BEC8330" w14:textId="55DFFA2B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 </w:t>
      </w:r>
      <w:r w:rsidR="00671D90" w:rsidRPr="00F65781">
        <w:rPr>
          <w:rFonts w:ascii="Sylfaen" w:hAnsi="Sylfaen" w:cs="Sylfaen"/>
          <w:color w:val="000000" w:themeColor="text1"/>
          <w:sz w:val="22"/>
          <w:szCs w:val="22"/>
        </w:rPr>
        <w:t>Ոչ</w:t>
      </w:r>
    </w:p>
    <w:p w14:paraId="0B716EBB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</w:rPr>
      </w:pPr>
    </w:p>
    <w:p w14:paraId="19B1A872" w14:textId="0689472F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սնակից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.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» 3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ք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վ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րազատ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ո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671D90"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4.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3</w:t>
      </w:r>
    </w:p>
    <w:p w14:paraId="4F97CCD8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ինչև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30</w:t>
      </w:r>
    </w:p>
    <w:p w14:paraId="0D9A537D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 30-40</w:t>
      </w:r>
    </w:p>
    <w:p w14:paraId="74818DCA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 40-60</w:t>
      </w:r>
    </w:p>
    <w:p w14:paraId="2929851B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 60-70</w:t>
      </w:r>
    </w:p>
    <w:p w14:paraId="38E42710" w14:textId="7BF1AB30" w:rsidR="008A7506" w:rsidRPr="00F65781" w:rsidRDefault="008A7506" w:rsidP="008A7506">
      <w:pPr>
        <w:pStyle w:val="NoSpacing"/>
        <w:ind w:left="1440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70-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ո</w:t>
      </w:r>
    </w:p>
    <w:p w14:paraId="014138D1" w14:textId="6D8D484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23BB6AE1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67FFF9F3" w14:textId="7568AF2A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սնակից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.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» 3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րդյո՞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ում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նգեցր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րազատ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հվան</w:t>
      </w:r>
      <w:r w:rsidR="00671D90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4.4</w:t>
      </w:r>
    </w:p>
    <w:p w14:paraId="6224D2AA" w14:textId="6FB5F7FC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="00671D90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 Այո</w:t>
      </w:r>
    </w:p>
    <w:p w14:paraId="39B2B979" w14:textId="2D92E076" w:rsidR="008A7506" w:rsidRPr="00F65781" w:rsidRDefault="008A7506" w:rsidP="008A7506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76B9D991" w14:textId="52DC938C" w:rsidR="00F77ECF" w:rsidRPr="00F65781" w:rsidRDefault="00F77ECF" w:rsidP="008A7506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</w:p>
    <w:p w14:paraId="73155612" w14:textId="1493E62E" w:rsidR="00F77ECF" w:rsidRPr="00F65781" w:rsidRDefault="00F77ECF" w:rsidP="008A7506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</w:p>
    <w:p w14:paraId="08F22D15" w14:textId="77777777" w:rsidR="00F77ECF" w:rsidRPr="00F65781" w:rsidRDefault="00F77ECF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18821826" w14:textId="77777777" w:rsidR="008A7506" w:rsidRPr="00F65781" w:rsidRDefault="008A7506" w:rsidP="008A7506">
      <w:pPr>
        <w:pStyle w:val="NoSpacing"/>
        <w:ind w:left="180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51E51E54" w14:textId="4A81A406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իտե՞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չ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-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եկ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վ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րյունակ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զգական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(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օրինակ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`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ընկ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րև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շոու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-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իզնես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երկայացուցիչ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),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մ</w:t>
      </w:r>
      <w:r w:rsidR="00FA7C85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ո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վ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Pr="00F65781">
        <w:rPr>
          <w:rStyle w:val="tlid-translation"/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պ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7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պ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8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9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:</w:t>
      </w:r>
      <w:r w:rsidR="00671D90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4.5</w:t>
      </w:r>
    </w:p>
    <w:p w14:paraId="5DC96304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11E87CE1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1F0B70D9" w14:textId="77777777" w:rsidR="008A7506" w:rsidRPr="00F65781" w:rsidRDefault="008A7506" w:rsidP="008A7506">
      <w:pPr>
        <w:pStyle w:val="NoSpacing"/>
        <w:ind w:left="108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14F4F5A6" w14:textId="3DC47115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պ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ք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վ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671D90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4.6</w:t>
      </w:r>
    </w:p>
    <w:p w14:paraId="1480995B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ինչև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30</w:t>
      </w:r>
    </w:p>
    <w:p w14:paraId="2487E671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lastRenderedPageBreak/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 30-40</w:t>
      </w:r>
    </w:p>
    <w:p w14:paraId="0CA0413D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 40-60</w:t>
      </w:r>
    </w:p>
    <w:p w14:paraId="7AF37FDF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 60-70</w:t>
      </w:r>
    </w:p>
    <w:p w14:paraId="6A7D8F7C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 70-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ո</w:t>
      </w:r>
    </w:p>
    <w:p w14:paraId="6DF68374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251DD933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05224E46" w14:textId="5C0EC60E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պատասխան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7-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րդյո՞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ում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նգեցր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հ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671D90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4.7</w:t>
      </w:r>
    </w:p>
    <w:p w14:paraId="1021979E" w14:textId="65F0D0BD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73C2471C" w14:textId="7DD1B5A9" w:rsidR="008A7506" w:rsidRPr="00F65781" w:rsidRDefault="008A7506" w:rsidP="008A7506">
      <w:pPr>
        <w:pStyle w:val="NoSpacing"/>
        <w:ind w:left="1440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4F28A939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7F2EFEA5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48EBFB59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20166578" w14:textId="6C25A75A" w:rsidR="008A7506" w:rsidRPr="00F65781" w:rsidRDefault="008A7506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Ի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ՎԵՐԱԲԵՐՅԱԼ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ՏԵՂԵԿԱՑՎԱԾՈՒԹՅՈՒՆ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  <w:lang w:val="hy-AM"/>
        </w:rPr>
        <w:t>ՎԵՐԱԲԵՐՄՈՒՆՔ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 xml:space="preserve"> </w:t>
      </w:r>
    </w:p>
    <w:p w14:paraId="163F61CC" w14:textId="77777777" w:rsidR="008A7506" w:rsidRPr="00F65781" w:rsidRDefault="008A7506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</w:pPr>
    </w:p>
    <w:p w14:paraId="1897813D" w14:textId="5A27F9AD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Լսե՞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նե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խտորոշումնե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ս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ոն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րող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աղ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յտնաբեր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Pr="00F65781">
        <w:rPr>
          <w:rStyle w:val="tlid-translation"/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»</w:t>
      </w:r>
      <w:r w:rsidR="00284225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284225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0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ն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</w:t>
      </w:r>
      <w:r w:rsidR="00284225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1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-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:</w:t>
      </w:r>
      <w:r w:rsidR="00C85ED7"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="00C85ED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Q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5.1</w:t>
      </w:r>
    </w:p>
    <w:p w14:paraId="0745C87F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1B29609E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1D6C54E2" w14:textId="77777777" w:rsidR="008A7506" w:rsidRPr="00F65781" w:rsidRDefault="008A7506" w:rsidP="008A7506">
      <w:pPr>
        <w:pStyle w:val="NoSpacing"/>
        <w:ind w:left="1080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</w:p>
    <w:p w14:paraId="60012084" w14:textId="2E18D37C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ո՞ն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ան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Pr="00F65781">
        <w:rPr>
          <w:rStyle w:val="tlid-translation"/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նք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ք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սնակից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րող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ել</w:t>
      </w:r>
      <w:r w:rsidR="00CB2E16" w:rsidRPr="00F65781">
        <w:rPr>
          <w:rFonts w:ascii="Helvetica" w:hAnsi="Helvetica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ռանց</w:t>
      </w:r>
      <w:r w:rsidR="00CB2E16" w:rsidRPr="00F65781">
        <w:rPr>
          <w:rFonts w:ascii="Helvetica" w:hAnsi="Helvetica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ելու</w:t>
      </w:r>
      <w:r w:rsidR="00FA7C85" w:rsidRPr="00F65781">
        <w:rPr>
          <w:rFonts w:ascii="Helvetica" w:hAnsi="Helvetica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տարբերակնե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</w:t>
      </w:r>
      <w:r w:rsidR="00C85ED7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2</w:t>
      </w:r>
    </w:p>
    <w:p w14:paraId="26494D8F" w14:textId="4CF12416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մոգր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ֆի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լտրաձայն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գնիսառեզոնանս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Ռ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(MRI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ՅԱՄԵՐ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)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լինիկ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ննում</w:t>
      </w:r>
      <w:r w:rsidR="00FA7C85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շկ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ողմ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քնա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ննում</w:t>
      </w:r>
    </w:p>
    <w:p w14:paraId="6531261D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131FC75D" w14:textId="65E0CD70" w:rsidR="008A7506" w:rsidRPr="00F65781" w:rsidRDefault="008A7506" w:rsidP="00284225">
      <w:pPr>
        <w:pStyle w:val="NoSpacing"/>
        <w:ind w:left="1440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</w:p>
    <w:p w14:paraId="452FFA40" w14:textId="4BACE735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րբև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տարե՞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քնա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նն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2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3-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:</w:t>
      </w:r>
      <w:r w:rsidR="00716D17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3</w:t>
      </w:r>
    </w:p>
    <w:p w14:paraId="5CA03D51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0A5D44FD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372C5B5A" w14:textId="77777777" w:rsidR="008A7506" w:rsidRPr="00F65781" w:rsidRDefault="008A7506" w:rsidP="008A7506">
      <w:pPr>
        <w:pStyle w:val="NoSpacing"/>
        <w:ind w:left="216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3BB96370" w14:textId="5F8B99FD" w:rsidR="008A7506" w:rsidRPr="00F65781" w:rsidRDefault="008A7506" w:rsidP="008A7506">
      <w:pPr>
        <w:pStyle w:val="NoSpacing"/>
        <w:numPr>
          <w:ilvl w:val="0"/>
          <w:numId w:val="7"/>
        </w:numPr>
        <w:ind w:left="1134" w:hanging="425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ք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ճախ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տար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C85ED7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4</w:t>
      </w:r>
    </w:p>
    <w:p w14:paraId="52288E10" w14:textId="4DB84536" w:rsidR="008A7506" w:rsidRPr="00F65781" w:rsidRDefault="008A7506" w:rsidP="008A7506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ր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ե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շաբաթ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են</w:t>
      </w:r>
      <w:r w:rsidR="00FA7C85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են</w:t>
      </w:r>
      <w:r w:rsidR="00FA7C85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ր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</w:t>
      </w:r>
      <w:r w:rsidR="00FA7C85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ցած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ներ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ն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գ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տարվ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</w:p>
    <w:p w14:paraId="78DED580" w14:textId="77777777" w:rsidR="008A7506" w:rsidRPr="00F65781" w:rsidRDefault="008A7506" w:rsidP="00716D17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17B1799A" w14:textId="361A8EED" w:rsidR="008A7506" w:rsidRPr="00F65781" w:rsidRDefault="008A7506" w:rsidP="008A7506">
      <w:pPr>
        <w:pStyle w:val="NoSpacing"/>
        <w:numPr>
          <w:ilvl w:val="0"/>
          <w:numId w:val="7"/>
        </w:numPr>
        <w:ind w:left="1134" w:hanging="425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րբև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ցե՞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="00573CFF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ճառագայթա</w:t>
      </w:r>
      <w:r w:rsidR="00325843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յին</w:t>
      </w:r>
      <w:r w:rsidR="00573CFF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: 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պ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4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8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:</w:t>
      </w:r>
      <w:r w:rsidR="002F18FF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5</w:t>
      </w:r>
    </w:p>
    <w:p w14:paraId="0E92C438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2F7E3F75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19553E4D" w14:textId="33E9FCB4" w:rsidR="008A7506" w:rsidRPr="00F65781" w:rsidRDefault="008A7506" w:rsidP="008A7506">
      <w:pPr>
        <w:pStyle w:val="NoSpacing"/>
        <w:ind w:left="1134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</w:p>
    <w:p w14:paraId="329060BB" w14:textId="77777777" w:rsidR="00716D17" w:rsidRPr="00F65781" w:rsidRDefault="00716D17" w:rsidP="008A7506">
      <w:pPr>
        <w:pStyle w:val="NoSpacing"/>
        <w:ind w:left="1134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</w:p>
    <w:p w14:paraId="7643DECB" w14:textId="0FF39E40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դպ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դ</w:t>
      </w:r>
      <w:r w:rsidR="00FA7C85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զոտություն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Pr="00F65781">
        <w:rPr>
          <w:rFonts w:ascii="Helvetica" w:eastAsia="Times New Roman" w:hAnsi="Helvetica" w:cs="Times New Roman"/>
          <w:color w:val="000000" w:themeColor="text1"/>
          <w:sz w:val="22"/>
          <w:szCs w:val="22"/>
          <w:lang w:val="hy-AM" w:eastAsia="ru-RU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նք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ք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սնակից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րող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</w:t>
      </w:r>
      <w:r w:rsidR="002F18FF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6</w:t>
      </w:r>
    </w:p>
    <w:p w14:paraId="24C7153F" w14:textId="7C97F10A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մոգրաֆի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լտրաձայն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lastRenderedPageBreak/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գնիսառեզոնանս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Ռ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(MRI, 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ՅԱՄԵՐ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)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լինիկ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ննում</w:t>
      </w:r>
      <w:r w:rsidR="00FA7C85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շկ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ողմ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FA7C85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քնազննում</w:t>
      </w:r>
    </w:p>
    <w:p w14:paraId="0486E356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45CC1EBA" w14:textId="5C335033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լ</w:t>
      </w:r>
      <w:r w:rsidR="00CB2E16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նշված</w:t>
      </w:r>
      <w:r w:rsidRPr="00F65781">
        <w:rPr>
          <w:rFonts w:ascii="Helvetica" w:eastAsia="Times New Roman" w:hAnsi="Helvetica" w:cs="Times New Roman"/>
          <w:color w:val="000000" w:themeColor="text1"/>
          <w:sz w:val="22"/>
          <w:szCs w:val="22"/>
          <w:lang w:val="hy-AM" w:eastAsia="ru-RU"/>
        </w:rPr>
        <w:br/>
      </w:r>
    </w:p>
    <w:p w14:paraId="42C3A029" w14:textId="32F5647D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՞ր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երջ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գ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325843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ճառագայթա</w:t>
      </w:r>
      <w:r w:rsidR="00AC7D9B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անական</w:t>
      </w:r>
      <w:r w:rsidR="00CB2E16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րականացր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CB2E1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[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ել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զ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–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րբեք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,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պա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եք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7-</w:t>
      </w:r>
      <w:r w:rsidR="00CB2E1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ն</w:t>
      </w:r>
      <w:r w:rsidR="00CB2E1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]</w:t>
      </w:r>
      <w:r w:rsidR="00AC7D9B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7</w:t>
      </w:r>
    </w:p>
    <w:p w14:paraId="65E40F85" w14:textId="77777777" w:rsidR="008A7506" w:rsidRPr="00F65781" w:rsidRDefault="008A7506" w:rsidP="008A7506">
      <w:pPr>
        <w:pStyle w:val="NoSpacing"/>
        <w:ind w:left="180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վել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իչ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եկ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աջ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ցյա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2-5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աջ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5-10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աջ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վել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10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աջ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րբեք</w:t>
      </w:r>
    </w:p>
    <w:p w14:paraId="79345E38" w14:textId="77777777" w:rsidR="008A7506" w:rsidRPr="00F65781" w:rsidRDefault="008A7506" w:rsidP="008A7506">
      <w:pPr>
        <w:pStyle w:val="NoSpacing"/>
        <w:ind w:left="180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690F82AD" w14:textId="17679605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չո՞ւ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սնակցեցի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AC7D9B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8</w:t>
      </w:r>
    </w:p>
    <w:p w14:paraId="3167079A" w14:textId="77777777" w:rsidR="00573CFF" w:rsidRPr="00F65781" w:rsidRDefault="008A7506" w:rsidP="008A7506">
      <w:pPr>
        <w:pStyle w:val="NoSpacing"/>
        <w:ind w:left="1800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իշկ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խորհուր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վե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ղեգրե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ձ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="00573CFF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խնդրեց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շկ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ձ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ղեգ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="00573CFF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ան</w:t>
      </w:r>
      <w:r w:rsidR="00573CFF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</w:p>
    <w:p w14:paraId="38A4B440" w14:textId="3F94833C" w:rsidR="00AA7D8C" w:rsidRPr="00F65781" w:rsidRDefault="008A7506" w:rsidP="00AA7D8C">
      <w:pPr>
        <w:pStyle w:val="NoSpacing"/>
        <w:ind w:left="180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րականացր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ան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շկ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պաշտո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ղեգրմ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Ընտանիք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դամ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ընկեր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խորհուր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վե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րինին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ցնել</w:t>
      </w:r>
    </w:p>
    <w:p w14:paraId="3F7B5A2E" w14:textId="7E60AD75" w:rsidR="00AA7D8C" w:rsidRPr="00F65781" w:rsidRDefault="00AA7D8C" w:rsidP="00AA7D8C">
      <w:pPr>
        <w:pStyle w:val="NoSpacing"/>
        <w:ind w:left="180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. Այլ պատճառներ</w:t>
      </w:r>
      <w:r w:rsidR="00AC7D9B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</w:t>
      </w:r>
    </w:p>
    <w:p w14:paraId="1CF6462E" w14:textId="77777777" w:rsidR="008A7506" w:rsidRPr="00F65781" w:rsidRDefault="008A7506" w:rsidP="00573CFF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2EEF0584" w14:textId="0640DA96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նցնե՞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ճառագայթաբանական</w:t>
      </w:r>
      <w:r w:rsidR="00573CFF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="00573CFF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573CFF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="00AC7D9B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9</w:t>
      </w:r>
    </w:p>
    <w:p w14:paraId="68E6DAAF" w14:textId="77777777" w:rsidR="00F77BA5" w:rsidRPr="00F65781" w:rsidRDefault="00F77BA5" w:rsidP="00F77BA5">
      <w:pPr>
        <w:pStyle w:val="NoSpacing"/>
        <w:ind w:left="180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7B605D9D" w14:textId="77777777" w:rsidR="00F77BA5" w:rsidRPr="00F65781" w:rsidRDefault="00F77BA5" w:rsidP="00F77BA5">
      <w:pPr>
        <w:pStyle w:val="NoSpacing"/>
        <w:ind w:left="1440" w:firstLine="36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3AF43B68" w14:textId="77777777" w:rsidR="00F77BA5" w:rsidRPr="00F65781" w:rsidRDefault="00F77BA5" w:rsidP="00F77BA5">
      <w:pPr>
        <w:pStyle w:val="NoSpacing"/>
        <w:ind w:left="1440" w:firstLine="360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</w:p>
    <w:p w14:paraId="50FBD9FF" w14:textId="77777777" w:rsidR="00F77BA5" w:rsidRPr="00F65781" w:rsidRDefault="00F77BA5" w:rsidP="00F77BA5">
      <w:pPr>
        <w:pStyle w:val="NoSpacing"/>
        <w:ind w:left="108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61E12F37" w14:textId="24B94E4F" w:rsidR="00F77BA5" w:rsidRPr="00F65781" w:rsidRDefault="00F77BA5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ն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ախընտրում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</w:t>
      </w:r>
      <w:r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մար։</w:t>
      </w:r>
      <w:r w:rsidR="00AC7D9B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10</w:t>
      </w:r>
    </w:p>
    <w:p w14:paraId="50F9BD05" w14:textId="7C669F08" w:rsidR="00F77BA5" w:rsidRPr="00F65781" w:rsidRDefault="00F77BA5" w:rsidP="00F77BA5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մոգրաֆի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լտրաձայն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գնիսառեզոնանս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Ռ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(MRI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ՅԱՄ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)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լինիկ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51A5A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ննում</w:t>
      </w:r>
      <w:r w:rsidR="00751A5A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շկ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ողմ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51A5A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քնազննում</w:t>
      </w:r>
    </w:p>
    <w:p w14:paraId="3F4E1991" w14:textId="77777777" w:rsidR="008A7506" w:rsidRPr="00F65781" w:rsidRDefault="008A7506" w:rsidP="00F77BA5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32379549" w14:textId="5C7664DF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Խոսե՞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51A5A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շկ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ս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AC7D9B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11</w:t>
      </w:r>
    </w:p>
    <w:p w14:paraId="1966E18C" w14:textId="77777777" w:rsidR="008A7506" w:rsidRPr="00F65781" w:rsidRDefault="008A7506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1AE76B0A" w14:textId="6CA791CE" w:rsidR="008A7506" w:rsidRPr="00F65781" w:rsidRDefault="008A7506" w:rsidP="008A7506">
      <w:pPr>
        <w:pStyle w:val="NoSpacing"/>
        <w:ind w:left="1843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2708E0AA" w14:textId="77777777" w:rsidR="00F77ECF" w:rsidRPr="00F65781" w:rsidRDefault="00F77ECF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3B02146F" w14:textId="77777777" w:rsidR="008A7506" w:rsidRPr="00F65781" w:rsidRDefault="008A7506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59D6A9D5" w14:textId="382A8368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իշկ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51A5A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ննարկե՞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աջարկե՞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 </w:t>
      </w:r>
      <w:r w:rsidR="00895D3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AC7D9B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12</w:t>
      </w:r>
    </w:p>
    <w:p w14:paraId="1B3E4379" w14:textId="77777777" w:rsidR="008A7506" w:rsidRPr="00F65781" w:rsidRDefault="008A7506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ո</w:t>
      </w:r>
    </w:p>
    <w:p w14:paraId="3EAF2C6F" w14:textId="77777777" w:rsidR="008A7506" w:rsidRPr="00F65781" w:rsidRDefault="008A7506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չ</w:t>
      </w:r>
    </w:p>
    <w:p w14:paraId="61486FFF" w14:textId="77777777" w:rsidR="008A7506" w:rsidRPr="00F65781" w:rsidRDefault="008A7506" w:rsidP="008A7506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32FD6307" w14:textId="3ACFAC0E" w:rsidR="008A7506" w:rsidRPr="00F65781" w:rsidRDefault="008A7506" w:rsidP="008A7506">
      <w:pPr>
        <w:pStyle w:val="NoSpacing"/>
        <w:numPr>
          <w:ilvl w:val="0"/>
          <w:numId w:val="7"/>
        </w:numPr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քա՞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ցն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սկրինիգ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մոգրաֆի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ւլտրաձայն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ժիշկ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խորհուր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տալի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AC7D9B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5.13</w:t>
      </w:r>
    </w:p>
    <w:p w14:paraId="3DCCD1C5" w14:textId="4709A9C3" w:rsidR="008A7506" w:rsidRPr="00F65781" w:rsidRDefault="008A7506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Շա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1F248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վա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մոզված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/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գիտեմ</w:t>
      </w:r>
    </w:p>
    <w:p w14:paraId="75983E51" w14:textId="734CF88E" w:rsidR="008A7506" w:rsidRPr="00F65781" w:rsidRDefault="008A7506" w:rsidP="008A7506">
      <w:pPr>
        <w:pStyle w:val="NoSpacing"/>
        <w:ind w:left="1843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9E751B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իչ</w:t>
      </w:r>
      <w:r w:rsidR="009E751B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</w:p>
    <w:p w14:paraId="239FC608" w14:textId="1A9FA92F" w:rsidR="00A95B4C" w:rsidRPr="00F65781" w:rsidRDefault="008A7506" w:rsidP="00F77ECF">
      <w:pPr>
        <w:pStyle w:val="NoSpacing"/>
        <w:ind w:left="1843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հնար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="009E751B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     </w:t>
      </w:r>
    </w:p>
    <w:p w14:paraId="6E0AA180" w14:textId="77777777" w:rsidR="00AA7D8C" w:rsidRPr="00F65781" w:rsidRDefault="00AA7D8C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33ECF92C" w14:textId="1B266181" w:rsidR="008A7506" w:rsidRPr="00F65781" w:rsidRDefault="008A7506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INTRODUCTION TO MODIFIED CHBMS</w:t>
      </w:r>
    </w:p>
    <w:p w14:paraId="251FE04E" w14:textId="6DDE844D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lastRenderedPageBreak/>
        <w:t>Մեն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զ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ն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սումնասիր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րծիքնե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զգացողություննե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տեղեկացվածությու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ր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/</w:t>
      </w:r>
      <w:r w:rsidR="00895D3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վերաբերյա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Խնդր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փորձ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ք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նարավո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կեղծ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Բոլո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ե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լինելու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-5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անդղակով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եր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ռաջ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խմբ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գնահատ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տրված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րավիճակ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վանականությու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:</w:t>
      </w:r>
      <w:r w:rsidR="000A1865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6.1</w:t>
      </w:r>
    </w:p>
    <w:p w14:paraId="52ECE993" w14:textId="77777777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</w:p>
    <w:p w14:paraId="65C9930D" w14:textId="27B093A1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ծքագեղձի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ճառագայթաբանական</w:t>
      </w:r>
      <w:r w:rsidR="001F2489" w:rsidRPr="00F65781">
        <w:rPr>
          <w:rFonts w:ascii="Helvetica" w:hAnsi="Helvetica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քրինինգ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տերմի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բազմիցս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լս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ս</w:t>
      </w:r>
      <w:r w:rsidR="001F2489" w:rsidRPr="00F65781">
        <w:rPr>
          <w:rFonts w:ascii="Helvetica" w:hAnsi="Helvetica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մ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նթացք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վերաբեր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ռկ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ռադիոգրաֆիկ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ուններ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ոն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օգտագործվ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քրինինգ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երառ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մոգրաֆի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լտրաձայնայ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գնիսառեզոնանսայ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Ռ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/MRI: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ս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հից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կսած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 «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ծքագեղձի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ճառագայթաբանական</w:t>
      </w:r>
      <w:r w:rsidR="001F2489" w:rsidRPr="00F65781">
        <w:rPr>
          <w:rFonts w:ascii="Helvetica" w:hAnsi="Helvetica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95D3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քրինինգ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ուն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տերմինը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ի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ահամանումը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ս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քիչ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ռաջ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Ձեզ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երկայացրեցի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փոխարինվի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վելի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րճ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քրինին</w:t>
      </w:r>
      <w:r w:rsidR="00694D27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գ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ազոտություն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="001F2489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վամբ</w:t>
      </w:r>
      <w:r w:rsidR="001F2489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.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6.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2</w:t>
      </w:r>
    </w:p>
    <w:p w14:paraId="74E703FD" w14:textId="5D90FAD1" w:rsidR="001F2489" w:rsidRPr="00F65781" w:rsidRDefault="001F2489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</w:pPr>
    </w:p>
    <w:p w14:paraId="011B5416" w14:textId="49DF8307" w:rsidR="008A7506" w:rsidRPr="00F65781" w:rsidRDefault="001F2489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Քի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ց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նչող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երո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գնահատելու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երկայացված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րավիճակ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վանականությու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-5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անդղակով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տեղ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«1» 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գնահատումը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անակում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հնար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2» -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անակում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ատ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հավանական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3» -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անակում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վստահ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եք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4» -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անակում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վանական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սկ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5» -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՝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ատ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վանական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ինչ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կսելը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նե՞ք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եր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մ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րզաբանումների</w:t>
      </w:r>
      <w:r w:rsidR="008A7506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8A7506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հրաժեշտություն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։</w:t>
      </w:r>
      <w:r w:rsidR="000A1865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6.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3</w:t>
      </w:r>
    </w:p>
    <w:p w14:paraId="107574DC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tbl>
      <w:tblPr>
        <w:tblStyle w:val="PlainTable11"/>
        <w:tblpPr w:leftFromText="180" w:rightFromText="180" w:vertAnchor="text" w:horzAnchor="margin" w:tblpXSpec="center" w:tblpY="-56"/>
        <w:tblW w:w="9370" w:type="dxa"/>
        <w:tblLook w:val="04A0" w:firstRow="1" w:lastRow="0" w:firstColumn="1" w:lastColumn="0" w:noHBand="0" w:noVBand="1"/>
      </w:tblPr>
      <w:tblGrid>
        <w:gridCol w:w="693"/>
        <w:gridCol w:w="6580"/>
        <w:gridCol w:w="450"/>
        <w:gridCol w:w="450"/>
        <w:gridCol w:w="450"/>
        <w:gridCol w:w="450"/>
        <w:gridCol w:w="450"/>
      </w:tblGrid>
      <w:tr w:rsidR="00F65781" w:rsidRPr="00F65781" w14:paraId="08093D96" w14:textId="77777777" w:rsidTr="00A95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524B963" w14:textId="288943E2" w:rsidR="00A95B4C" w:rsidRPr="00F65781" w:rsidRDefault="00716D17" w:rsidP="00A95B4C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>Q6.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80" w:type="dxa"/>
            <w:tcBorders>
              <w:top w:val="single" w:sz="4" w:space="0" w:color="auto"/>
            </w:tcBorders>
            <w:noWrap/>
            <w:hideMark/>
          </w:tcPr>
          <w:p w14:paraId="0CE8E375" w14:textId="37BD2EC4" w:rsidR="00A95B4C" w:rsidRPr="00F65781" w:rsidRDefault="00A95B4C" w:rsidP="00751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տավախությու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(1=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նհն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, 5=</w:t>
            </w:r>
            <w:r w:rsidR="00751A5A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շատ</w:t>
            </w:r>
            <w:r w:rsidR="00751A5A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5D6AC6D6" w14:textId="77777777" w:rsidR="00A95B4C" w:rsidRPr="00F65781" w:rsidRDefault="00A95B4C" w:rsidP="00A9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645AD695" w14:textId="77777777" w:rsidR="00A95B4C" w:rsidRPr="00F65781" w:rsidRDefault="00A95B4C" w:rsidP="00A9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0BE6FFFA" w14:textId="77777777" w:rsidR="00A95B4C" w:rsidRPr="00F65781" w:rsidRDefault="00A95B4C" w:rsidP="00A9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37F6D83D" w14:textId="77777777" w:rsidR="00A95B4C" w:rsidRPr="00F65781" w:rsidRDefault="00A95B4C" w:rsidP="00A9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D25B67" w14:textId="77777777" w:rsidR="00A95B4C" w:rsidRPr="00F65781" w:rsidRDefault="00A95B4C" w:rsidP="00A9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F65781" w:rsidRPr="00F65781" w14:paraId="2A2565E8" w14:textId="77777777" w:rsidTr="00A9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  <w:noWrap/>
            <w:hideMark/>
          </w:tcPr>
          <w:p w14:paraId="658C5BB0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80" w:type="dxa"/>
            <w:noWrap/>
            <w:hideMark/>
          </w:tcPr>
          <w:p w14:paraId="54A6519E" w14:textId="3A4DF391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5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տար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տո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ձեռք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բեր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:</w:t>
            </w:r>
          </w:p>
        </w:tc>
        <w:tc>
          <w:tcPr>
            <w:tcW w:w="450" w:type="dxa"/>
            <w:noWrap/>
            <w:hideMark/>
          </w:tcPr>
          <w:p w14:paraId="0B95FCB5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140C6B39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3B7A176A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55E10FB4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noWrap/>
            <w:hideMark/>
          </w:tcPr>
          <w:p w14:paraId="36245032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532E8F83" w14:textId="77777777" w:rsidTr="00A95B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  <w:noWrap/>
            <w:hideMark/>
          </w:tcPr>
          <w:p w14:paraId="77C343A7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80" w:type="dxa"/>
            <w:noWrap/>
            <w:hideMark/>
          </w:tcPr>
          <w:p w14:paraId="19075DB9" w14:textId="693AE513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10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տար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տո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ձեռք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բեր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:</w:t>
            </w:r>
          </w:p>
        </w:tc>
        <w:tc>
          <w:tcPr>
            <w:tcW w:w="450" w:type="dxa"/>
            <w:noWrap/>
            <w:hideMark/>
          </w:tcPr>
          <w:p w14:paraId="4AA34604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74C1F00D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4F231271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0F874C4D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noWrap/>
            <w:hideMark/>
          </w:tcPr>
          <w:p w14:paraId="5486D1E1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6BD86E16" w14:textId="77777777" w:rsidTr="00A9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  <w:noWrap/>
            <w:hideMark/>
          </w:tcPr>
          <w:p w14:paraId="3C446836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80" w:type="dxa"/>
            <w:noWrap/>
            <w:hideMark/>
          </w:tcPr>
          <w:p w14:paraId="275EAE5E" w14:textId="12164A90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յանք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ընթացք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ձեռք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բեր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:</w:t>
            </w:r>
          </w:p>
        </w:tc>
        <w:tc>
          <w:tcPr>
            <w:tcW w:w="450" w:type="dxa"/>
            <w:noWrap/>
            <w:hideMark/>
          </w:tcPr>
          <w:p w14:paraId="76542250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14B552EC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0B3AE4F4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6D6E2779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noWrap/>
            <w:hideMark/>
          </w:tcPr>
          <w:p w14:paraId="35ED4E0F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76245581" w14:textId="77777777" w:rsidTr="00A95B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043D9F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80" w:type="dxa"/>
            <w:tcBorders>
              <w:bottom w:val="single" w:sz="4" w:space="0" w:color="auto"/>
            </w:tcBorders>
            <w:noWrap/>
            <w:hideMark/>
          </w:tcPr>
          <w:p w14:paraId="62BCF1DF" w14:textId="7E8568B9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տարիք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յու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անան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մեմա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10689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ոտ</w:t>
            </w:r>
            <w:r w:rsidR="0010689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ախտորոշ</w:t>
            </w:r>
            <w:r w:rsidR="0010689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: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0597F48C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318D4DFE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14F5C66B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33C9B2BD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ADB85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</w:tr>
      <w:tr w:rsidR="00F65781" w:rsidRPr="00F65781" w14:paraId="405A7857" w14:textId="77777777" w:rsidTr="00A9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12E0C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6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43DDB" w14:textId="07496CD7" w:rsidR="00716D17" w:rsidRPr="00F65781" w:rsidRDefault="00716D17" w:rsidP="00716D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</w:pPr>
          </w:p>
          <w:p w14:paraId="418069B0" w14:textId="6D32689D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34AFE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0EC1B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EAF23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197B2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57A88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</w:tr>
      <w:tr w:rsidR="00F65781" w:rsidRPr="00F65781" w14:paraId="7CD34F86" w14:textId="77777777" w:rsidTr="00A95B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C77FA3" w14:textId="35E440C0" w:rsidR="00A95B4C" w:rsidRPr="00F65781" w:rsidRDefault="00716D17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>Q6.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80" w:type="dxa"/>
            <w:tcBorders>
              <w:top w:val="single" w:sz="4" w:space="0" w:color="auto"/>
            </w:tcBorders>
            <w:noWrap/>
            <w:hideMark/>
          </w:tcPr>
          <w:p w14:paraId="25788ED8" w14:textId="731211CD" w:rsidR="00A95B4C" w:rsidRPr="00F65781" w:rsidRDefault="00A95B4C" w:rsidP="0010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  <w:lang w:val="hy-AM"/>
              </w:rPr>
              <w:t>Օգուտներ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 xml:space="preserve"> (1=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  <w:lang w:val="hy-AM"/>
              </w:rPr>
              <w:t>անհնար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>, 5=</w:t>
            </w:r>
            <w:r w:rsidR="00106893"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  <w:lang w:val="hy-AM"/>
              </w:rPr>
              <w:t>շատ</w:t>
            </w:r>
            <w:r w:rsidR="00106893"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1D0CCD43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0F2B402F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094A1170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798B984D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5EBF06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F65781" w:rsidRPr="00F65781" w14:paraId="29CEA38F" w14:textId="77777777" w:rsidTr="00A9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  <w:noWrap/>
            <w:hideMark/>
          </w:tcPr>
          <w:p w14:paraId="519EBBBE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580" w:type="dxa"/>
            <w:noWrap/>
            <w:hideMark/>
          </w:tcPr>
          <w:p w14:paraId="51954FCC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յտնաբերվ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վա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նո՞վ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ջողությամ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բուժվ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:</w:t>
            </w:r>
          </w:p>
        </w:tc>
        <w:tc>
          <w:tcPr>
            <w:tcW w:w="450" w:type="dxa"/>
            <w:noWrap/>
            <w:hideMark/>
          </w:tcPr>
          <w:p w14:paraId="682334E6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29B15C0F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142572A2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7BAB79C1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noWrap/>
            <w:hideMark/>
          </w:tcPr>
          <w:p w14:paraId="7C6AD732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0B44CFC9" w14:textId="77777777" w:rsidTr="00A95B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  <w:noWrap/>
            <w:hideMark/>
          </w:tcPr>
          <w:p w14:paraId="77656B4E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580" w:type="dxa"/>
            <w:noWrap/>
            <w:hideMark/>
          </w:tcPr>
          <w:p w14:paraId="08D27EAF" w14:textId="523AFBE1" w:rsidR="00A95B4C" w:rsidRPr="00F65781" w:rsidRDefault="00A95B4C" w:rsidP="00106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ն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օգն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10689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յտնաբերել</w:t>
            </w:r>
            <w:r w:rsidR="00106893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ն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ն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սկս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:</w:t>
            </w:r>
          </w:p>
        </w:tc>
        <w:tc>
          <w:tcPr>
            <w:tcW w:w="450" w:type="dxa"/>
            <w:noWrap/>
            <w:hideMark/>
          </w:tcPr>
          <w:p w14:paraId="0E52B00E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1538D092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3FA62F74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65775ABE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noWrap/>
            <w:hideMark/>
          </w:tcPr>
          <w:p w14:paraId="2EE1108D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DB15E1F" w14:textId="77777777" w:rsidTr="00A9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</w:tcBorders>
            <w:noWrap/>
            <w:hideMark/>
          </w:tcPr>
          <w:p w14:paraId="69E40E56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580" w:type="dxa"/>
            <w:noWrap/>
            <w:hideMark/>
          </w:tcPr>
          <w:p w14:paraId="6D06DB8C" w14:textId="5D964480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ն</w:t>
            </w:r>
            <w:r w:rsidR="00A0124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օգն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յտնաբեր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ախք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0124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դր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ավականաչափ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եծ</w:t>
            </w:r>
            <w:r w:rsidR="00A0124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նալը</w:t>
            </w:r>
            <w:r w:rsidR="00A0124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զգա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450" w:type="dxa"/>
            <w:noWrap/>
            <w:hideMark/>
          </w:tcPr>
          <w:p w14:paraId="3B216FB0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0CC68716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373909CB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noWrap/>
            <w:hideMark/>
          </w:tcPr>
          <w:p w14:paraId="2239906F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noWrap/>
            <w:hideMark/>
          </w:tcPr>
          <w:p w14:paraId="1566A414" w14:textId="77777777" w:rsidR="00A95B4C" w:rsidRPr="00F65781" w:rsidRDefault="00A95B4C" w:rsidP="00A95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797EA2D6" w14:textId="77777777" w:rsidTr="00A95B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749059" w14:textId="77777777" w:rsidR="00A95B4C" w:rsidRPr="00F65781" w:rsidRDefault="00A95B4C" w:rsidP="00A95B4C">
            <w:pPr>
              <w:jc w:val="center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580" w:type="dxa"/>
            <w:tcBorders>
              <w:bottom w:val="single" w:sz="4" w:space="0" w:color="auto"/>
            </w:tcBorders>
            <w:noWrap/>
            <w:hideMark/>
          </w:tcPr>
          <w:p w14:paraId="6AD26BF0" w14:textId="619FDECC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քա՞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ն</w:t>
            </w:r>
            <w:r w:rsidR="00A0124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նվազեցն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ի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հանա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վանականություն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>: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2583CC93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4C4BFCF1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1A3385B7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459D80FE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A5D00" w14:textId="77777777" w:rsidR="00A95B4C" w:rsidRPr="00F65781" w:rsidRDefault="00A95B4C" w:rsidP="00A95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0510DD7D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730DC0E9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5552A221" w14:textId="77777777" w:rsidR="008A7506" w:rsidRPr="00F65781" w:rsidRDefault="008A7506" w:rsidP="008A7506">
      <w:pPr>
        <w:rPr>
          <w:rFonts w:ascii="Helvetica" w:hAnsi="Helvetica"/>
          <w:color w:val="000000" w:themeColor="text1"/>
        </w:rPr>
      </w:pPr>
    </w:p>
    <w:p w14:paraId="5E22B051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530505A4" w14:textId="77777777" w:rsidR="001F2489" w:rsidRPr="00F65781" w:rsidRDefault="001F2489" w:rsidP="008A7506">
      <w:pPr>
        <w:pStyle w:val="NoSpacing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</w:p>
    <w:p w14:paraId="26EF64BD" w14:textId="77777777" w:rsidR="001F2489" w:rsidRPr="00F65781" w:rsidRDefault="001F2489" w:rsidP="008A7506">
      <w:pPr>
        <w:pStyle w:val="NoSpacing"/>
        <w:rPr>
          <w:rFonts w:ascii="Helvetica" w:hAnsi="Helvetica" w:cs="Sylfaen"/>
          <w:color w:val="000000" w:themeColor="text1"/>
          <w:sz w:val="22"/>
          <w:szCs w:val="22"/>
          <w:lang w:val="hy-AM"/>
        </w:rPr>
      </w:pPr>
    </w:p>
    <w:p w14:paraId="7F242D04" w14:textId="1B118ED1" w:rsidR="008A7506" w:rsidRPr="00F65781" w:rsidRDefault="008A7506" w:rsidP="008A7506">
      <w:pPr>
        <w:pStyle w:val="NoSpacing"/>
        <w:rPr>
          <w:rFonts w:ascii="Helvetica" w:hAnsi="Helvetica"/>
          <w:b/>
          <w:bCs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ջոր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եր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փորձ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գնահատ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քանով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տվյա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րավիճակ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րբ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1»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266F7C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նդհանրապես</w:t>
      </w:r>
      <w:r w:rsidR="00266F7C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դ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ապնդմ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ե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2»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ն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ափով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3» 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՝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վստահ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4»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ին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չափով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, «5» -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իմնական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4A7353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մ</w:t>
      </w:r>
      <w:r w:rsidR="004A7353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4A7353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լիովին</w:t>
      </w:r>
      <w:r w:rsidR="004A7353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:</w:t>
      </w:r>
      <w:r w:rsidRPr="00F65781">
        <w:rPr>
          <w:rFonts w:ascii="Helvetica" w:eastAsia="Times New Roman" w:hAnsi="Helvetica" w:cs="Times New Roman"/>
          <w:i/>
          <w:iCs/>
          <w:color w:val="000000" w:themeColor="text1"/>
          <w:sz w:val="22"/>
          <w:szCs w:val="22"/>
          <w:lang w:val="hy-AM" w:eastAsia="ru-RU"/>
        </w:rPr>
        <w:t xml:space="preserve">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ին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կսել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նե՞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րզաբանումներ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նհրաժեշտություն</w:t>
      </w:r>
      <w:r w:rsidR="00716D17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 xml:space="preserve"> (</w:t>
      </w:r>
      <w:r w:rsidR="00716D17" w:rsidRPr="00F65781">
        <w:rPr>
          <w:rFonts w:ascii="Sylfaen" w:hAnsi="Sylfaen" w:cs="Sylfaen"/>
          <w:b/>
          <w:bCs/>
          <w:i/>
          <w:iCs/>
          <w:color w:val="000000" w:themeColor="text1"/>
          <w:sz w:val="22"/>
          <w:szCs w:val="22"/>
          <w:lang w:val="hy-AM"/>
        </w:rPr>
        <w:t>Q7.1)</w:t>
      </w:r>
    </w:p>
    <w:tbl>
      <w:tblPr>
        <w:tblStyle w:val="PlainTable11"/>
        <w:tblpPr w:leftFromText="180" w:rightFromText="180" w:vertAnchor="text" w:horzAnchor="margin" w:tblpY="555"/>
        <w:tblW w:w="10525" w:type="dxa"/>
        <w:tblLook w:val="04A0" w:firstRow="1" w:lastRow="0" w:firstColumn="1" w:lastColumn="0" w:noHBand="0" w:noVBand="1"/>
      </w:tblPr>
      <w:tblGrid>
        <w:gridCol w:w="681"/>
        <w:gridCol w:w="7200"/>
        <w:gridCol w:w="533"/>
        <w:gridCol w:w="533"/>
        <w:gridCol w:w="533"/>
        <w:gridCol w:w="533"/>
        <w:gridCol w:w="533"/>
      </w:tblGrid>
      <w:tr w:rsidR="00F65781" w:rsidRPr="00F65781" w14:paraId="145AA4BB" w14:textId="77777777" w:rsidTr="004A7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9DFF534" w14:textId="59478798" w:rsidR="008A7506" w:rsidRPr="00F65781" w:rsidRDefault="00716D17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lastRenderedPageBreak/>
              <w:t>Q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7364" w:type="dxa"/>
            <w:tcBorders>
              <w:top w:val="single" w:sz="4" w:space="0" w:color="auto"/>
            </w:tcBorders>
            <w:noWrap/>
            <w:hideMark/>
          </w:tcPr>
          <w:p w14:paraId="0FCEA462" w14:textId="11B7CDFB" w:rsidR="008A7506" w:rsidRPr="00F65781" w:rsidRDefault="008A7506" w:rsidP="00266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Խոչընդոտնե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(1 = </w:t>
            </w:r>
            <w:r w:rsidR="00266F7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ընդհանրապես</w:t>
            </w:r>
            <w:r w:rsidR="00266F7C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մաձ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5 =  </w:t>
            </w:r>
            <w:r w:rsidR="00266F7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լիովին</w:t>
            </w:r>
            <w:r w:rsidR="00266F7C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ամաձ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մ</w:t>
            </w:r>
            <w:r w:rsidR="009E751B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5850AF0" w14:textId="77777777" w:rsidR="008A7506" w:rsidRPr="00F65781" w:rsidRDefault="008A7506" w:rsidP="008A7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5C0149AA" w14:textId="77777777" w:rsidR="008A7506" w:rsidRPr="00F65781" w:rsidRDefault="008A7506" w:rsidP="008A7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3873EC9A" w14:textId="77777777" w:rsidR="008A7506" w:rsidRPr="00F65781" w:rsidRDefault="008A7506" w:rsidP="008A7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5248B4B9" w14:textId="77777777" w:rsidR="008A7506" w:rsidRPr="00F65781" w:rsidRDefault="008A7506" w:rsidP="008A7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4A02CF" w14:textId="77777777" w:rsidR="008A7506" w:rsidRPr="00F65781" w:rsidRDefault="008A7506" w:rsidP="008A7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F65781" w:rsidRPr="00F65781" w14:paraId="37A1BF15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46E5220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364" w:type="dxa"/>
            <w:noWrap/>
            <w:hideMark/>
          </w:tcPr>
          <w:p w14:paraId="47519EAB" w14:textId="3D5DF0C4" w:rsidR="008A7506" w:rsidRPr="00F65781" w:rsidRDefault="008A7506" w:rsidP="008A75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անհարմա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լինե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="00B45A47"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մամոգրաֆիան</w:t>
            </w:r>
            <w:r w:rsidR="00B45A47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: </w:t>
            </w:r>
          </w:p>
        </w:tc>
        <w:tc>
          <w:tcPr>
            <w:tcW w:w="540" w:type="dxa"/>
            <w:noWrap/>
            <w:hideMark/>
          </w:tcPr>
          <w:p w14:paraId="2140E88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224634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9022A8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327828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5DC70899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B20D318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532C58E0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364" w:type="dxa"/>
            <w:noWrap/>
            <w:hideMark/>
          </w:tcPr>
          <w:p w14:paraId="675A77D1" w14:textId="13CC95DD" w:rsidR="008A7506" w:rsidRPr="00F65781" w:rsidRDefault="008A7506" w:rsidP="008A75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  <w:lang w:val="hy-AM"/>
              </w:rPr>
              <w:t>Մամոգրաֆիան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է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առաջացնել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քաղցկեղ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: </w:t>
            </w:r>
          </w:p>
        </w:tc>
        <w:tc>
          <w:tcPr>
            <w:tcW w:w="540" w:type="dxa"/>
            <w:noWrap/>
            <w:hideMark/>
          </w:tcPr>
          <w:p w14:paraId="14B3831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5B8CDF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DC34B6F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831CA13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922123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2D8C1D49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454F0BC5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364" w:type="dxa"/>
            <w:noWrap/>
            <w:hideMark/>
          </w:tcPr>
          <w:p w14:paraId="04836C6C" w14:textId="5365C1DE" w:rsidR="008A7506" w:rsidRPr="00F65781" w:rsidRDefault="008A7506" w:rsidP="00266F7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Բուժումը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որը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ստանամ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րծք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="00266F7C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դեմ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ավել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վատ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լին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քան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ինքնին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  <w:lang w:val="hy-AM"/>
              </w:rPr>
              <w:t>քաղցկեղը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 xml:space="preserve">: </w:t>
            </w:r>
          </w:p>
        </w:tc>
        <w:tc>
          <w:tcPr>
            <w:tcW w:w="540" w:type="dxa"/>
            <w:noWrap/>
            <w:hideMark/>
          </w:tcPr>
          <w:p w14:paraId="40E3154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2B3CE1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6F5E98D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30D8B9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79B19AC9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76FD064B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34C548E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364" w:type="dxa"/>
            <w:noWrap/>
            <w:hideMark/>
          </w:tcPr>
          <w:p w14:paraId="5254C006" w14:textId="6C1DA2EF" w:rsidR="008A7506" w:rsidRPr="00F65781" w:rsidRDefault="008A7506" w:rsidP="00266F7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="00266F7C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դեմ</w:t>
            </w:r>
            <w:r w:rsidR="00266F7C"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բուժվելը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շատ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խնդիրներ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առաջացնի</w:t>
            </w:r>
          </w:p>
        </w:tc>
        <w:tc>
          <w:tcPr>
            <w:tcW w:w="540" w:type="dxa"/>
            <w:noWrap/>
            <w:hideMark/>
          </w:tcPr>
          <w:p w14:paraId="18578A83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1697F61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748AA7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9C1802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F5E7D6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5B363612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63E76873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364" w:type="dxa"/>
            <w:noWrap/>
            <w:hideMark/>
          </w:tcPr>
          <w:p w14:paraId="3F9EF1B3" w14:textId="2F110BAA" w:rsidR="008A7506" w:rsidRPr="00F65781" w:rsidRDefault="008A7506" w:rsidP="008A75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Առողջական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այլ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խնդիրներ</w:t>
            </w:r>
            <w:r w:rsidR="00266F7C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ը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կպահեն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694D27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B45A47" w:rsidRPr="00F65781">
              <w:rPr>
                <w:rFonts w:ascii="Sylfaen" w:hAnsi="Sylfaen" w:cs="Sylfaen"/>
                <w:color w:val="000000" w:themeColor="text1"/>
                <w:sz w:val="22"/>
                <w:szCs w:val="22"/>
                <w:lang w:val="hy-AM"/>
              </w:rPr>
              <w:t>իրականացնելուց</w:t>
            </w:r>
            <w:r w:rsidR="00B45A47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 xml:space="preserve">: </w:t>
            </w:r>
          </w:p>
        </w:tc>
        <w:tc>
          <w:tcPr>
            <w:tcW w:w="540" w:type="dxa"/>
            <w:noWrap/>
            <w:hideMark/>
          </w:tcPr>
          <w:p w14:paraId="4FAB2569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3C70EA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688F60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F53459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78A1333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CC13A89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49C524D5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364" w:type="dxa"/>
            <w:noWrap/>
            <w:hideMark/>
          </w:tcPr>
          <w:p w14:paraId="2B22E67B" w14:textId="79A75453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տարիք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694D27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694D27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րականա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: </w:t>
            </w:r>
          </w:p>
        </w:tc>
        <w:tc>
          <w:tcPr>
            <w:tcW w:w="540" w:type="dxa"/>
            <w:noWrap/>
            <w:hideMark/>
          </w:tcPr>
          <w:p w14:paraId="74F0D41F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606A87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87AADB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567D57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2B75441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799D6579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2BEF6500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364" w:type="dxa"/>
            <w:noWrap/>
            <w:hideMark/>
          </w:tcPr>
          <w:p w14:paraId="1A027291" w14:textId="79771DB7" w:rsidR="008A7506" w:rsidRPr="00F65781" w:rsidRDefault="008A7506" w:rsidP="00266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266F7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նցնի</w:t>
            </w:r>
            <w:r w:rsidR="00266F7C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ա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266F7C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266F7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լ</w:t>
            </w:r>
            <w:r w:rsidR="00266F7C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266F7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ճառագայթային</w:t>
            </w:r>
            <w:r w:rsidR="00266F7C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B45A4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տազոտությու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նի</w:t>
            </w:r>
            <w:r w:rsidR="00B45A47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>-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բժիշկ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րդե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զն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եր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6AF1D5AD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540" w:type="dxa"/>
            <w:noWrap/>
            <w:hideMark/>
          </w:tcPr>
          <w:p w14:paraId="5A9F461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540" w:type="dxa"/>
            <w:noWrap/>
            <w:hideMark/>
          </w:tcPr>
          <w:p w14:paraId="2B51682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540" w:type="dxa"/>
            <w:noWrap/>
            <w:hideMark/>
          </w:tcPr>
          <w:p w14:paraId="6D16758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1A81E4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</w:tr>
      <w:tr w:rsidR="00F65781" w:rsidRPr="00F65781" w14:paraId="7A9B1B95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264AC633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364" w:type="dxa"/>
            <w:noWrap/>
            <w:hideMark/>
          </w:tcPr>
          <w:p w14:paraId="1DA25418" w14:textId="40E0FDF0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ւռուցք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յտնաբեր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ախ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CD6AC0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B45A47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: </w:t>
            </w:r>
          </w:p>
        </w:tc>
        <w:tc>
          <w:tcPr>
            <w:tcW w:w="540" w:type="dxa"/>
            <w:noWrap/>
            <w:hideMark/>
          </w:tcPr>
          <w:p w14:paraId="7780CDB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361041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BE747D0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2BAE5C1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670D0C3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C7B60FD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2B7E0F67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7364" w:type="dxa"/>
            <w:noWrap/>
            <w:hideMark/>
          </w:tcPr>
          <w:p w14:paraId="1E21A807" w14:textId="41058654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դժվարություն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540" w:type="dxa"/>
            <w:noWrap/>
            <w:hideMark/>
          </w:tcPr>
          <w:p w14:paraId="0C37E492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748683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FD2E22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83A68F4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63D9255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C701B68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44449B95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364" w:type="dxa"/>
            <w:noWrap/>
            <w:hideMark/>
          </w:tcPr>
          <w:p w14:paraId="17117C85" w14:textId="3ED82C1F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յ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ընթացք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վ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հոգություն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ու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14E2C88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B34483F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FC48B3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21E10F4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67D353C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686C0174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03D8521B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364" w:type="dxa"/>
            <w:noWrap/>
            <w:hideMark/>
          </w:tcPr>
          <w:p w14:paraId="1CD289D0" w14:textId="31CDF1C7" w:rsidR="008A7506" w:rsidRPr="00F65781" w:rsidRDefault="004A7353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մոթի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զգացումը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ապված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երկ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կրծքի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տազոտման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տ</w:t>
            </w:r>
            <w:r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>,</w:t>
            </w:r>
            <w:r w:rsidR="008A7506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A7506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="008A7506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A7506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="008A7506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A7506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="008A7506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իրականացնելուց</w:t>
            </w:r>
          </w:p>
        </w:tc>
        <w:tc>
          <w:tcPr>
            <w:tcW w:w="540" w:type="dxa"/>
            <w:noWrap/>
            <w:hideMark/>
          </w:tcPr>
          <w:p w14:paraId="53FDA649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4E1216D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BCC237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178A5E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7C807DE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D2748FD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1280B1DC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364" w:type="dxa"/>
            <w:noWrap/>
            <w:hideMark/>
          </w:tcPr>
          <w:p w14:paraId="6E33FBEB" w14:textId="4882693A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ժամանակ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ուն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B544CA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C0D53E5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6585EF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7411834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74A6C3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2861632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0727C9CF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7364" w:type="dxa"/>
            <w:noWrap/>
            <w:hideMark/>
          </w:tcPr>
          <w:p w14:paraId="1C75D102" w14:textId="560113D3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4A7353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4A7353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սքրինինգ</w:t>
            </w:r>
            <w:r w:rsidR="004A7353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4A7353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հետազոտությ</w:t>
            </w:r>
            <w:r w:rsidR="004A7353" w:rsidRPr="00F65781">
              <w:rPr>
                <w:rFonts w:ascii="Sylfaen" w:hAnsi="Sylfaen" w:cs="Sylfaen"/>
                <w:color w:val="000000" w:themeColor="text1"/>
                <w:sz w:val="22"/>
                <w:szCs w:val="22"/>
                <w:lang w:val="hy-AM"/>
              </w:rPr>
              <w:t>ա</w:t>
            </w:r>
            <w:r w:rsidR="004A7353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ն</w:t>
            </w:r>
            <w:r w:rsidR="004A7353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գու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ունենալ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ու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6EE0062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358EA8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528EC5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E00B102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6B9371E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9D907C3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3D0E3D21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7364" w:type="dxa"/>
            <w:noWrap/>
            <w:hideMark/>
          </w:tcPr>
          <w:p w14:paraId="664BE0F8" w14:textId="69BBF262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հանգստ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ւթ</w:t>
            </w:r>
            <w:r w:rsidR="00266F7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յ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ւն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:  </w:t>
            </w:r>
          </w:p>
        </w:tc>
        <w:tc>
          <w:tcPr>
            <w:tcW w:w="540" w:type="dxa"/>
            <w:noWrap/>
            <w:hideMark/>
          </w:tcPr>
          <w:p w14:paraId="08027CF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280AE4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DAB9E01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BD98AF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23B60B3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059B01C6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360B81F5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7364" w:type="dxa"/>
            <w:noWrap/>
            <w:hideMark/>
          </w:tcPr>
          <w:p w14:paraId="72855DBB" w14:textId="75CCFE2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Ռենտգենյ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ճառագայթահարմ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պված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հոգություններ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ե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:   </w:t>
            </w:r>
          </w:p>
        </w:tc>
        <w:tc>
          <w:tcPr>
            <w:tcW w:w="540" w:type="dxa"/>
            <w:noWrap/>
            <w:hideMark/>
          </w:tcPr>
          <w:p w14:paraId="0169C4F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1B5550D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48CA519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12A6791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77F3182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3BDBA641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269FCF97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7364" w:type="dxa"/>
            <w:noWrap/>
            <w:hideMark/>
          </w:tcPr>
          <w:p w14:paraId="5BEB9258" w14:textId="1AF4C3DA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գտ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դժվ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իշել՝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ժշկ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ժամադրությ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օրն</w:t>
            </w:r>
            <w:r w:rsidR="004A735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ւ</w:t>
            </w:r>
            <w:r w:rsidR="004A735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ժամը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։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540" w:type="dxa"/>
            <w:noWrap/>
            <w:hideMark/>
          </w:tcPr>
          <w:p w14:paraId="775A268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8855D8A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F62561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A8CA95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14915F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E6C91BA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485CE12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7364" w:type="dxa"/>
            <w:noWrap/>
            <w:hideMark/>
          </w:tcPr>
          <w:p w14:paraId="4C3F8D29" w14:textId="3B0A3B3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ժշկ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ժամադրության</w:t>
            </w:r>
            <w:r w:rsidR="004A7353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ոռանալ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ու</w:t>
            </w:r>
            <w:r w:rsidR="004A735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4A735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ռիսկ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  </w:t>
            </w:r>
          </w:p>
        </w:tc>
        <w:tc>
          <w:tcPr>
            <w:tcW w:w="540" w:type="dxa"/>
            <w:noWrap/>
            <w:hideMark/>
          </w:tcPr>
          <w:p w14:paraId="3D174B3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1AD575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1FCA70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4A1A6F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08902F2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22D219CA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461F61C4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7364" w:type="dxa"/>
            <w:noWrap/>
            <w:hideMark/>
          </w:tcPr>
          <w:p w14:paraId="3CF663D6" w14:textId="3821D6F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մ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ենտրոններ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ոպի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երաբերմունք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="004A735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Helvetica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360D51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4DBD714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0D7008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133CAC04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99FCEE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E7B954B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1341CFE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7364" w:type="dxa"/>
            <w:noWrap/>
            <w:hideMark/>
          </w:tcPr>
          <w:p w14:paraId="77492878" w14:textId="0540956E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տեղեկանա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նկություն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ձ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պահ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ու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4CA26886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D90A9E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1D3F3B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B398EA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2A23122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816ED83" w14:textId="77777777" w:rsidTr="004A735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061B2A27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7364" w:type="dxa"/>
            <w:hideMark/>
          </w:tcPr>
          <w:p w14:paraId="5B2CCDB8" w14:textId="4972DE39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նկ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45189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B45189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քրինինգ</w:t>
            </w:r>
            <w:r w:rsidR="00B45189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B45189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ուն</w:t>
            </w:r>
            <w:r w:rsidR="00B45189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ն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յտնաբերվ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ախե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ան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ճար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ուժմ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60DCE47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15363E51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D01780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1C666CC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2067C5A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56F7DC7A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32A2A3DD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7364" w:type="dxa"/>
            <w:noWrap/>
            <w:hideMark/>
          </w:tcPr>
          <w:p w14:paraId="247536FE" w14:textId="14EDF103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նկ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="00B45189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,</w:t>
            </w:r>
            <w:r w:rsidR="00CD6AC0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նի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>-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ստահ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ժիշկներ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և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րան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մտություններ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3FCB82B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D629B84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AF50C84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5EDFDA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062866A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35F7FD14" w14:textId="77777777" w:rsidTr="004A7353">
        <w:trPr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DD22828" w14:textId="77777777" w:rsidR="008A7506" w:rsidRPr="00F65781" w:rsidRDefault="008A7506" w:rsidP="008A7506">
            <w:pPr>
              <w:jc w:val="right"/>
              <w:rPr>
                <w:rFonts w:ascii="Helvetica" w:hAnsi="Helvetic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0</w:t>
            </w:r>
          </w:p>
          <w:p w14:paraId="025B7FB2" w14:textId="77777777" w:rsidR="008A7506" w:rsidRPr="00F65781" w:rsidRDefault="008A7506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  <w:p w14:paraId="0B3E7834" w14:textId="77777777" w:rsidR="008A7506" w:rsidRPr="00F65781" w:rsidRDefault="008A7506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  <w:p w14:paraId="769620A2" w14:textId="77777777" w:rsidR="008A7506" w:rsidRPr="00F65781" w:rsidRDefault="008A7506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64" w:type="dxa"/>
            <w:hideMark/>
          </w:tcPr>
          <w:p w14:paraId="786ECB18" w14:textId="457C4969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նկ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="00CD6AC0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,</w:t>
            </w:r>
            <w:r w:rsidR="00CD6AC0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նի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>-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տրված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ստծո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ողմի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և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95D39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քրինինգ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իևնու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դր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ուժումը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նարավ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դարձն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</w:p>
          <w:p w14:paraId="4D724A22" w14:textId="77777777" w:rsidR="008A7506" w:rsidRPr="00F65781" w:rsidRDefault="008A7506" w:rsidP="008A7506">
            <w:pPr>
              <w:tabs>
                <w:tab w:val="left" w:pos="14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492E24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1FF952A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50A17C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F3F8EA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34518214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2E6EA6DC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05B4AA82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364" w:type="dxa"/>
            <w:hideMark/>
          </w:tcPr>
          <w:p w14:paraId="7EFDE037" w14:textId="329D0D96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նկ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="00FB0981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,</w:t>
            </w:r>
            <w:r w:rsidR="00CD6AC0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նի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>-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յտնաբերվ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ախե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կորցն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եր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540" w:type="dxa"/>
            <w:noWrap/>
            <w:hideMark/>
          </w:tcPr>
          <w:p w14:paraId="6C8F978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BB46E6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3FC625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454DC1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768D8686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680BF918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6041A37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lastRenderedPageBreak/>
              <w:t>32</w:t>
            </w:r>
          </w:p>
        </w:tc>
        <w:tc>
          <w:tcPr>
            <w:tcW w:w="7364" w:type="dxa"/>
            <w:tcBorders>
              <w:bottom w:val="single" w:sz="4" w:space="0" w:color="auto"/>
            </w:tcBorders>
            <w:noWrap/>
            <w:hideMark/>
          </w:tcPr>
          <w:p w14:paraId="466E9715" w14:textId="55D49C43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ցանկ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B0981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FB0981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քրինինգ</w:t>
            </w:r>
            <w:r w:rsidR="00FB0981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FB0981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ուն</w:t>
            </w:r>
            <w:r w:rsidR="00FB0981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  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ն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ախե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խոս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1BA6D813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6ABC036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9DB709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027B397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806DC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0AEA173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5FF007" w14:textId="77777777" w:rsidR="008A7506" w:rsidRPr="00F65781" w:rsidRDefault="008A7506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2818D" w14:textId="7745BB16" w:rsidR="00AA7D8C" w:rsidRPr="00F65781" w:rsidRDefault="00AA7D8C" w:rsidP="00AA7D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իշեցնեմ, երբ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պատասխանե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«1»,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դու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ընդհանրապես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ամաձայն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չե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այդ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արցապնդման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ետ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, «2»-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ը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ինչ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-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չափով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ամաձայն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չե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, «3» -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ը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՝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վստահ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չե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, «4»-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ը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ինչ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-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որ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չափով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ամաձայն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ե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, «5» -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ը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իմնականում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կամ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լիովին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ամաձայն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ե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>:</w:t>
            </w:r>
            <w:r w:rsidRPr="00F65781">
              <w:rPr>
                <w:rFonts w:ascii="Helvetica" w:eastAsia="Times New Roman" w:hAnsi="Helvetica" w:cs="Times New Roman"/>
                <w:i/>
                <w:iCs/>
                <w:color w:val="000000" w:themeColor="text1"/>
                <w:sz w:val="22"/>
                <w:szCs w:val="22"/>
                <w:lang w:val="hy-AM" w:eastAsia="ru-RU"/>
              </w:rPr>
              <w:t xml:space="preserve"> 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Մինչ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սկսելը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ունե՞ք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հարցեր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կամ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պարզաբանումների</w:t>
            </w:r>
            <w:r w:rsidRPr="00F65781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hAnsi="Sylfaen" w:cs="Sylfaen"/>
                <w:i/>
                <w:iCs/>
                <w:color w:val="000000" w:themeColor="text1"/>
                <w:sz w:val="22"/>
                <w:szCs w:val="22"/>
                <w:lang w:val="hy-AM"/>
              </w:rPr>
              <w:t>անհրաժեշտություն</w:t>
            </w:r>
          </w:p>
          <w:p w14:paraId="3187FC02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BACC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0E04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9F42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7E0D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8A6A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BFB0241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6747C84" w14:textId="4EDBC8BE" w:rsidR="008A7506" w:rsidRPr="00F65781" w:rsidRDefault="00716D17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Q7.2</w:t>
            </w:r>
          </w:p>
        </w:tc>
        <w:tc>
          <w:tcPr>
            <w:tcW w:w="7364" w:type="dxa"/>
            <w:tcBorders>
              <w:top w:val="single" w:sz="4" w:space="0" w:color="auto"/>
            </w:tcBorders>
            <w:noWrap/>
            <w:hideMark/>
          </w:tcPr>
          <w:p w14:paraId="0DD98F3A" w14:textId="4F2F60FD" w:rsidR="008A7506" w:rsidRPr="00F65781" w:rsidRDefault="008A7506" w:rsidP="00104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Ինքնարդյունավետությու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(1=</w:t>
            </w:r>
            <w:r w:rsidR="001043ED"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ընդհանրապես</w:t>
            </w:r>
            <w:r w:rsidR="001043ED"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համաձայ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>5=</w:t>
            </w:r>
            <w:r w:rsidR="006D73F9"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լ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իովի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համաձայ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E584B2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C491CDF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2BE565EA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1A837FC0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C8B600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F65781" w:rsidRPr="00F65781" w14:paraId="652DD09C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79252CC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7364" w:type="dxa"/>
            <w:noWrap/>
            <w:hideMark/>
          </w:tcPr>
          <w:p w14:paraId="437F5E7C" w14:textId="49CA4380" w:rsidR="008A7506" w:rsidRPr="00F65781" w:rsidRDefault="008A7506" w:rsidP="00104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895042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ույնիսկ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ժիշկ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ս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043ED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մ</w:t>
            </w:r>
            <w:r w:rsidR="001043ED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յն</w:t>
            </w:r>
          </w:p>
        </w:tc>
        <w:tc>
          <w:tcPr>
            <w:tcW w:w="540" w:type="dxa"/>
            <w:noWrap/>
            <w:hideMark/>
          </w:tcPr>
          <w:p w14:paraId="085896FD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9A51684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D5D9F0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BAB41B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2404BF5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0BBD8552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29A8E69C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7364" w:type="dxa"/>
            <w:noWrap/>
            <w:hideMark/>
          </w:tcPr>
          <w:p w14:paraId="4FA3C4C4" w14:textId="4BF4B99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գ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տ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փոխադրամիջո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քրինինգ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ուն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8C061BA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772043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1C17D40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92DA63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74DB8F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3AF84E64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00B04700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7364" w:type="dxa"/>
            <w:noWrap/>
            <w:hideMark/>
          </w:tcPr>
          <w:p w14:paraId="05A084EC" w14:textId="1774D162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օրվ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ընթացք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յ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բանե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յնպ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զմակերպ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պեսզ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="00CD6AC0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ցն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7A1814D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8E58AC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90903A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19DEDD7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5E2DB0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06F8DD6A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62E41F6D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7364" w:type="dxa"/>
            <w:noWrap/>
            <w:hideMark/>
          </w:tcPr>
          <w:p w14:paraId="64969547" w14:textId="4B409FEA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խոս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քրինինգ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ենտրո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գտնվ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րդկանց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խնդի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ւնենա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7FE9A83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1E76DF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672A63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75FBE75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0F1A81F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7962B23B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1452E894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7364" w:type="dxa"/>
            <w:noWrap/>
            <w:hideMark/>
          </w:tcPr>
          <w:p w14:paraId="4BB12AAA" w14:textId="590715BB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նցն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94D2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մոգրաֆիա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ույնիսկ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հանգ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ստանում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եմ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քաղցկեղի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առկայության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196523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տքից։</w:t>
            </w:r>
          </w:p>
        </w:tc>
        <w:tc>
          <w:tcPr>
            <w:tcW w:w="540" w:type="dxa"/>
            <w:noWrap/>
            <w:hideMark/>
          </w:tcPr>
          <w:p w14:paraId="66BE9EB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9DC907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D9F6DA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83EE85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3063A2A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56D1CF99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5A5C8708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7364" w:type="dxa"/>
            <w:noWrap/>
            <w:hideMark/>
          </w:tcPr>
          <w:p w14:paraId="2AB512A7" w14:textId="40EB957A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նցն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6AC0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="00196523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ույնիսկ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չգիտ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թե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նչ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A7D8C" w:rsidRPr="00F65781">
              <w:rPr>
                <w:rFonts w:ascii="Sylfaen" w:eastAsia="Times New Roman" w:hAnsi="Sylfaen" w:cs="Times New Roman"/>
                <w:color w:val="000000" w:themeColor="text1"/>
                <w:sz w:val="22"/>
                <w:szCs w:val="22"/>
                <w:lang w:val="hy-AM"/>
              </w:rPr>
              <w:t xml:space="preserve">արդյունքի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պաս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540" w:type="dxa"/>
            <w:noWrap/>
            <w:hideMark/>
          </w:tcPr>
          <w:p w14:paraId="7F9954D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859144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C6B9C9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764356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3A61D915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9684B09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4A15F9AC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7364" w:type="dxa"/>
            <w:noWrap/>
            <w:hideMark/>
          </w:tcPr>
          <w:p w14:paraId="48181433" w14:textId="0D0C8C32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="00AA7D8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 xml:space="preserve"> ինքնուրույ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գրանցվ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 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կրինիգայ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ետազոտությ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ECBC4C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A485DA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53ECB2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5057DE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1EBCBB4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11A86800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4113685E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7364" w:type="dxa"/>
            <w:noWrap/>
            <w:hideMark/>
          </w:tcPr>
          <w:p w14:paraId="2097BEA9" w14:textId="25006C0E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րող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գտնել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ր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AA7D8C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բուժ-հաստատությու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045EF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ա</w:t>
            </w:r>
            <w:r w:rsidR="00045EF7" w:rsidRPr="00F65781">
              <w:rPr>
                <w:rFonts w:ascii="Helvetica" w:eastAsia="Times New Roman" w:hAnsi="Helvetica" w:cs="Sylfae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իրականացնելու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մա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787A0B1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D079BC9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7F05DB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B48EEE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8020C8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8F4C3AB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4AA7543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7364" w:type="dxa"/>
            <w:tcBorders>
              <w:bottom w:val="single" w:sz="4" w:space="0" w:color="auto"/>
            </w:tcBorders>
            <w:noWrap/>
            <w:hideMark/>
          </w:tcPr>
          <w:p w14:paraId="1A6133BB" w14:textId="33F17B86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Շատ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հավանակա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որ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անցն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45EF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մամոգրաֆիկ</w:t>
            </w:r>
            <w:r w:rsidR="00045EF7"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  <w:r w:rsidR="00045EF7"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  <w:lang w:val="hy-AM"/>
              </w:rPr>
              <w:t>հետազոտություն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1E0A3CB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09C8F42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7D4B5FA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FA22BB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3EA6B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0CDEEE74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0344D2" w14:textId="77777777" w:rsidR="008A7506" w:rsidRPr="00F65781" w:rsidRDefault="008A7506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413F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FB9B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53F8E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417E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5F9A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70B06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27079E6F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F6E82A0" w14:textId="2471C6F0" w:rsidR="008A7506" w:rsidRPr="00F65781" w:rsidRDefault="00716D17" w:rsidP="008A7506">
            <w:pPr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>Q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7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  <w:lang w:val="hy-AM"/>
              </w:rPr>
              <w:t>.</w:t>
            </w: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64" w:type="dxa"/>
            <w:tcBorders>
              <w:top w:val="single" w:sz="4" w:space="0" w:color="auto"/>
            </w:tcBorders>
            <w:noWrap/>
            <w:hideMark/>
          </w:tcPr>
          <w:p w14:paraId="2D960D97" w14:textId="2022D3F4" w:rsidR="008A7506" w:rsidRPr="00F65781" w:rsidRDefault="008A7506" w:rsidP="006D73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Վախ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 (1=</w:t>
            </w:r>
            <w:r w:rsidR="006D73F9"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ընդհանրապես</w:t>
            </w:r>
            <w:r w:rsidR="006D73F9"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համաձայ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չեմ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>,5=</w:t>
            </w:r>
            <w:r w:rsidR="006D73F9"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լ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իովի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համաձայն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b/>
                <w:bCs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0942F0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FDDCD5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B1BE86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8AFE194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E6DD817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F65781" w:rsidRPr="00F65781" w14:paraId="53F4EDC3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6A55C504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7364" w:type="dxa"/>
            <w:noWrap/>
            <w:hideMark/>
          </w:tcPr>
          <w:p w14:paraId="7774093C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ծ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ախե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39933A6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033978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6499673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01D834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7424243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3A604849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7652417B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7364" w:type="dxa"/>
            <w:noWrap/>
            <w:hideMark/>
          </w:tcPr>
          <w:p w14:paraId="4CA6FE40" w14:textId="74103BBB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ծ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յարդայն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3D74ACC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401410E0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CD8340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D508B1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5F3F08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4EF16EA4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1AC1E40D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364" w:type="dxa"/>
            <w:noWrap/>
            <w:hideMark/>
          </w:tcPr>
          <w:p w14:paraId="1B567DCC" w14:textId="2DD06F25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ծ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>,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վրդովվ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նեղվ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6024C1FD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7D3300AA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8AD8055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320F90C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42FF15BB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0F989607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1F2E5CE7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7364" w:type="dxa"/>
            <w:noWrap/>
            <w:hideMark/>
          </w:tcPr>
          <w:p w14:paraId="50AEBCCB" w14:textId="30449BCF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ծ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ընկճվ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 </w:t>
            </w:r>
          </w:p>
        </w:tc>
        <w:tc>
          <w:tcPr>
            <w:tcW w:w="540" w:type="dxa"/>
            <w:noWrap/>
            <w:hideMark/>
          </w:tcPr>
          <w:p w14:paraId="5A8D9E66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602830E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296A54F4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6F49D633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7EAB6041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24F634A1" w14:textId="77777777" w:rsidTr="004A7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</w:tcBorders>
            <w:noWrap/>
          </w:tcPr>
          <w:p w14:paraId="6BC03A1F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7364" w:type="dxa"/>
            <w:noWrap/>
            <w:hideMark/>
          </w:tcPr>
          <w:p w14:paraId="48829E37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ծ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սիրտս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րագ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է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շխատ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</w:p>
        </w:tc>
        <w:tc>
          <w:tcPr>
            <w:tcW w:w="540" w:type="dxa"/>
            <w:noWrap/>
            <w:hideMark/>
          </w:tcPr>
          <w:p w14:paraId="55FC6DA2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5006CEE5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303C0860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noWrap/>
            <w:hideMark/>
          </w:tcPr>
          <w:p w14:paraId="0A1A14E8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  <w:noWrap/>
            <w:hideMark/>
          </w:tcPr>
          <w:p w14:paraId="25A0CD71" w14:textId="77777777" w:rsidR="008A7506" w:rsidRPr="00F65781" w:rsidRDefault="008A7506" w:rsidP="008A7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  <w:tr w:rsidR="00F65781" w:rsidRPr="00F65781" w14:paraId="208BB29A" w14:textId="77777777" w:rsidTr="004A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44DD065" w14:textId="77777777" w:rsidR="008A7506" w:rsidRPr="00F65781" w:rsidRDefault="008A7506" w:rsidP="008A7506">
            <w:pPr>
              <w:jc w:val="right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Helvetica" w:hAnsi="Helvetica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7364" w:type="dxa"/>
            <w:tcBorders>
              <w:bottom w:val="single" w:sz="4" w:space="0" w:color="auto"/>
            </w:tcBorders>
            <w:noWrap/>
            <w:hideMark/>
          </w:tcPr>
          <w:p w14:paraId="0840663F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րբ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տած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կրծքագեղձ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քաղցկեղի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մասին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անհանգստանու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Sylfaen" w:eastAsia="Times New Roman" w:hAnsi="Sylfaen" w:cs="Sylfaen"/>
                <w:color w:val="000000" w:themeColor="text1"/>
                <w:sz w:val="22"/>
                <w:szCs w:val="22"/>
              </w:rPr>
              <w:t>եմ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5781"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  <w:lang w:val="hy-AM"/>
              </w:rPr>
              <w:t xml:space="preserve">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299F312A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B2DED86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0BFE22A5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2F83DC2C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261B8" w14:textId="77777777" w:rsidR="008A7506" w:rsidRPr="00F65781" w:rsidRDefault="008A7506" w:rsidP="008A7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2DE4C96" w14:textId="77777777" w:rsidR="00196523" w:rsidRPr="00F65781" w:rsidRDefault="00196523" w:rsidP="008A7506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</w:p>
    <w:p w14:paraId="3F83A681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28BCDE5D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78DB21D7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7BD562B8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5E1DB2BA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256E956E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7DB37CC7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53A87466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color w:val="000000" w:themeColor="text1"/>
          <w:sz w:val="22"/>
          <w:szCs w:val="22"/>
        </w:rPr>
      </w:pPr>
    </w:p>
    <w:p w14:paraId="281BD0AB" w14:textId="39E9A695" w:rsidR="008A7506" w:rsidRPr="00F65781" w:rsidRDefault="008A7506" w:rsidP="008A7506">
      <w:pPr>
        <w:pStyle w:val="NoSpacing"/>
        <w:rPr>
          <w:rFonts w:ascii="Helvetica" w:hAnsi="Helvetica"/>
          <w:b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b/>
          <w:color w:val="000000" w:themeColor="text1"/>
          <w:sz w:val="22"/>
          <w:szCs w:val="22"/>
        </w:rPr>
        <w:t>Վճարելու</w:t>
      </w:r>
      <w:r w:rsidRPr="00F65781">
        <w:rPr>
          <w:rFonts w:ascii="Helvetica" w:hAnsi="Helvetica"/>
          <w:b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b/>
          <w:color w:val="000000" w:themeColor="text1"/>
          <w:sz w:val="22"/>
          <w:szCs w:val="22"/>
        </w:rPr>
        <w:t>պատրաստակամություն</w:t>
      </w:r>
    </w:p>
    <w:p w14:paraId="4E20E851" w14:textId="77777777" w:rsidR="008A7506" w:rsidRPr="00F65781" w:rsidRDefault="008A7506" w:rsidP="008A7506">
      <w:pPr>
        <w:pStyle w:val="NoSpacing"/>
        <w:rPr>
          <w:rFonts w:ascii="Helvetica" w:hAnsi="Helvetica"/>
          <w:b/>
          <w:color w:val="000000" w:themeColor="text1"/>
          <w:sz w:val="22"/>
          <w:szCs w:val="22"/>
        </w:rPr>
      </w:pPr>
    </w:p>
    <w:p w14:paraId="5F7D4E1B" w14:textId="3113838A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  <w:r w:rsidRPr="00F65781">
        <w:rPr>
          <w:rFonts w:ascii="Helvetica" w:hAnsi="Helvetica"/>
          <w:color w:val="000000" w:themeColor="text1"/>
          <w:sz w:val="22"/>
          <w:szCs w:val="22"/>
        </w:rPr>
        <w:lastRenderedPageBreak/>
        <w:t>54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. 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Ազա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պատասխ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/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ս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ցանկությ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]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Հ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դրամով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որք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պատրաստ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վճարել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ետազոտմ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ամա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="00AA7D8C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բժիշկը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խորհուրդ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տալիս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իրականացնել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: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միջակայ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նախատեսված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խնդր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են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վերցր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ստոր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սահմ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]</w:t>
      </w:r>
      <w:r w:rsidR="00716D17"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8.1</w:t>
      </w:r>
    </w:p>
    <w:p w14:paraId="652A441D" w14:textId="77777777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</w:p>
    <w:p w14:paraId="2183F25D" w14:textId="2B9D98B5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55.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Ազա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պատասխ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]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Հ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դրամով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որք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ք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պատրաստ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վճարել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կրծքագեղձի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քաղցկեղի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ետազոտմ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համա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եթե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կ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զգայի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ուղեցույցնե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: 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[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միջակայ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նախատեսված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խնդր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են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վերցր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ստոր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սահմ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]</w:t>
      </w:r>
      <w:r w:rsidR="00716D17"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8.2</w:t>
      </w:r>
    </w:p>
    <w:p w14:paraId="5DF5ADDA" w14:textId="77777777" w:rsidR="008A7506" w:rsidRPr="00F65781" w:rsidRDefault="008A7506" w:rsidP="008A7506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</w:p>
    <w:p w14:paraId="351B7CC2" w14:textId="5E1244CE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56.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Դուք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ունե՞ք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սոցիալակ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փաթեթ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ռողջությ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պահովագրությ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: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8.3</w:t>
      </w:r>
    </w:p>
    <w:p w14:paraId="7A8DDBEA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յո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</w:p>
    <w:p w14:paraId="41215665" w14:textId="4739FCD1" w:rsidR="008A7506" w:rsidRPr="00F65781" w:rsidRDefault="008A7506" w:rsidP="00A452B0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</w:t>
      </w:r>
      <w:r w:rsidR="00A452B0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</w:t>
      </w:r>
    </w:p>
    <w:p w14:paraId="0BA6333B" w14:textId="77777777" w:rsidR="00AA7D8C" w:rsidRPr="00F65781" w:rsidRDefault="00AA7D8C" w:rsidP="008A7506">
      <w:pPr>
        <w:pStyle w:val="NoSpacing"/>
        <w:rPr>
          <w:rFonts w:ascii="Sylfaen" w:hAnsi="Sylfaen" w:cs="Sylfaen"/>
          <w:b/>
          <w:bCs/>
          <w:color w:val="000000" w:themeColor="text1"/>
          <w:sz w:val="22"/>
          <w:szCs w:val="22"/>
        </w:rPr>
      </w:pPr>
    </w:p>
    <w:p w14:paraId="36FC48C5" w14:textId="69C6D354" w:rsidR="008A7506" w:rsidRPr="00F65781" w:rsidRDefault="008A7506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</w:rPr>
        <w:t>ժողովրդագրական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b/>
          <w:bCs/>
          <w:color w:val="000000" w:themeColor="text1"/>
          <w:sz w:val="22"/>
          <w:szCs w:val="22"/>
        </w:rPr>
        <w:t>հարցեր</w:t>
      </w:r>
      <w:r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 xml:space="preserve"> </w:t>
      </w:r>
    </w:p>
    <w:p w14:paraId="7BEB8B2C" w14:textId="0424F6EB" w:rsidR="00196523" w:rsidRPr="00F65781" w:rsidRDefault="00196523" w:rsidP="00196523">
      <w:pPr>
        <w:pStyle w:val="NoSpacing"/>
        <w:rPr>
          <w:rFonts w:ascii="Helvetica" w:hAnsi="Helvetica"/>
          <w:i/>
          <w:iCs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Հետազոտությ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վերջ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բաժի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ներառ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հակիրճ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ժողովրդագրակ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հարց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ինչպիսի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ե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ընտանեկ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կարգավիճակ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զբաղվածությու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և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ամսակ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ծախսե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Ես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ձեզ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կտրամադրե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պատասխան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</w:rPr>
        <w:t>ընտրությունն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>.</w:t>
      </w:r>
      <w:r w:rsidR="00716D17" w:rsidRPr="00F65781">
        <w:rPr>
          <w:rFonts w:ascii="Helvetica" w:hAnsi="Helvetica"/>
          <w:i/>
          <w:iCs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9.1</w:t>
      </w:r>
    </w:p>
    <w:p w14:paraId="63E24E87" w14:textId="77777777" w:rsidR="00196523" w:rsidRPr="00F65781" w:rsidRDefault="00196523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p w14:paraId="07806C83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</w:p>
    <w:p w14:paraId="64CF80E1" w14:textId="3401D326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57. 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Ո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՞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ր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մուսնական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կարգավիճակը</w:t>
      </w:r>
      <w:r w:rsidRPr="00F65781">
        <w:rPr>
          <w:rFonts w:ascii="Helvetica" w:hAnsi="Helvetica"/>
          <w:color w:val="000000" w:themeColor="text1"/>
          <w:sz w:val="22"/>
          <w:szCs w:val="22"/>
        </w:rPr>
        <w:t>:</w:t>
      </w:r>
      <w:r w:rsidR="00716D17"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Q9.2</w:t>
      </w:r>
    </w:p>
    <w:p w14:paraId="079026C9" w14:textId="0E34F083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միայնակ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</w:p>
    <w:p w14:paraId="402CA7D7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ամուսնացած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 </w:t>
      </w:r>
    </w:p>
    <w:p w14:paraId="0C2FAD23" w14:textId="3FBE7D8C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Բաժանված</w:t>
      </w:r>
    </w:p>
    <w:p w14:paraId="0CB1F1A7" w14:textId="522BBDC5" w:rsidR="00AA7D8C" w:rsidRPr="00F65781" w:rsidRDefault="008A7506" w:rsidP="00AA7D8C">
      <w:pPr>
        <w:pStyle w:val="NoSpacing"/>
        <w:ind w:left="720"/>
        <w:rPr>
          <w:rFonts w:ascii="Sylfaen" w:hAnsi="Sylfaen" w:cs="Sylfaen"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</w:rPr>
        <w:t xml:space="preserve">. </w:t>
      </w:r>
      <w:r w:rsidR="00AA7D8C" w:rsidRPr="00F65781">
        <w:rPr>
          <w:rFonts w:ascii="Sylfaen" w:hAnsi="Sylfaen" w:cs="Sylfaen"/>
          <w:color w:val="000000" w:themeColor="text1"/>
          <w:sz w:val="22"/>
          <w:szCs w:val="22"/>
        </w:rPr>
        <w:t>Ա</w:t>
      </w:r>
      <w:r w:rsidRPr="00F65781">
        <w:rPr>
          <w:rFonts w:ascii="Sylfaen" w:hAnsi="Sylfaen" w:cs="Sylfaen"/>
          <w:color w:val="000000" w:themeColor="text1"/>
          <w:sz w:val="22"/>
          <w:szCs w:val="22"/>
        </w:rPr>
        <w:t>յրի</w:t>
      </w:r>
    </w:p>
    <w:p w14:paraId="745349F3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</w:p>
    <w:p w14:paraId="3A48E18B" w14:textId="25F3370E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58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ենաբարձ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թ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կարդակը</w:t>
      </w:r>
      <w:r w:rsidR="00716D17" w:rsidRPr="00F65781">
        <w:rPr>
          <w:rFonts w:ascii="Sylfaen" w:hAnsi="Sylfaen" w:cs="Sylfaen"/>
          <w:color w:val="000000" w:themeColor="text1"/>
          <w:sz w:val="22"/>
          <w:szCs w:val="22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Q9.3</w:t>
      </w:r>
    </w:p>
    <w:p w14:paraId="19016B7D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Թեր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իջնակարգ</w:t>
      </w:r>
    </w:p>
    <w:p w14:paraId="668553A7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իջնակարգ</w:t>
      </w:r>
    </w:p>
    <w:p w14:paraId="23E7252E" w14:textId="77777777" w:rsidR="008A7506" w:rsidRPr="00F65781" w:rsidRDefault="008A7506" w:rsidP="008A7506">
      <w:pPr>
        <w:pStyle w:val="NoSpacing"/>
        <w:ind w:left="720" w:hanging="11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իջ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սնագիտական</w:t>
      </w:r>
    </w:p>
    <w:p w14:paraId="758A24AF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արձրագույն</w:t>
      </w:r>
    </w:p>
    <w:p w14:paraId="4FAE38A5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69C00182" w14:textId="47324695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59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շխատանքայի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երկայի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րգավիճակ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716D17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9.4</w:t>
      </w:r>
    </w:p>
    <w:p w14:paraId="0606C3D4" w14:textId="2E84B93D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6D73F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շխատում</w:t>
      </w:r>
      <w:r w:rsidR="006D73F9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6D73F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="006D73F9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բողջ</w:t>
      </w:r>
      <w:r w:rsidR="006D73F9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6D73F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ույքով</w:t>
      </w:r>
    </w:p>
    <w:p w14:paraId="4C934932" w14:textId="4029516E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6D73F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շխատում</w:t>
      </w:r>
      <w:r w:rsidR="006D73F9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6D73F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="006D73F9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ույքով</w:t>
      </w:r>
    </w:p>
    <w:p w14:paraId="496BF14F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ործազուրկ</w:t>
      </w:r>
    </w:p>
    <w:p w14:paraId="4D153DFD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լ</w:t>
      </w:r>
    </w:p>
    <w:p w14:paraId="42F7E807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3B8D3B92" w14:textId="02192282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60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րքա՞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6D73F9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ընտանիք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ս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ծախսեր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716D17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9.5</w:t>
      </w:r>
    </w:p>
    <w:p w14:paraId="34332083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100 000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ամ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ցածր</w:t>
      </w:r>
    </w:p>
    <w:p w14:paraId="28731E94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100,000 - 300,000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ամ</w:t>
      </w:r>
    </w:p>
    <w:p w14:paraId="6368D733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300,000 - 500,000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ամ</w:t>
      </w:r>
    </w:p>
    <w:p w14:paraId="4814ABA6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500 000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րամի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արձր</w:t>
      </w:r>
    </w:p>
    <w:p w14:paraId="5C09DD43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017A4B01" w14:textId="2C5EE237" w:rsidR="008A7506" w:rsidRPr="00F65781" w:rsidRDefault="008A7506" w:rsidP="008A7506">
      <w:pPr>
        <w:pStyle w:val="NoSpacing"/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61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Ո՞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րցապնդում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մենալավ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կարագր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:</w:t>
      </w:r>
      <w:r w:rsidR="00716D17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9.6</w:t>
      </w:r>
    </w:p>
    <w:p w14:paraId="4B9C1BE9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թեիս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</w:p>
    <w:p w14:paraId="3EE79C7A" w14:textId="5056AE82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շատ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B15787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տացյա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զվադեպ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ճախ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կեղեց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ո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քույթներ</w:t>
      </w:r>
    </w:p>
    <w:p w14:paraId="566AC9AA" w14:textId="0FE4CEC5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</w:t>
      </w:r>
      <w:r w:rsidR="0053083C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վատացյալ</w:t>
      </w:r>
      <w:r w:rsidR="0053083C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այց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նոնավո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չ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ճախ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կեղեց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ոնակ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քույթներ</w:t>
      </w:r>
    </w:p>
    <w:p w14:paraId="009909C1" w14:textId="0A17D169" w:rsidR="008E0976" w:rsidRPr="00F65781" w:rsidRDefault="008A7506" w:rsidP="008E097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53083C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տացյալ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ր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պարբերաբա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ճախու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կեղեցի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յլ</w:t>
      </w:r>
      <w:r w:rsidR="008E0976" w:rsidRPr="00F65781">
        <w:rPr>
          <w:rFonts w:ascii="Helvetica" w:hAnsi="Helvetica" w:cs="Sylfaen"/>
          <w:color w:val="000000" w:themeColor="text1"/>
          <w:sz w:val="22"/>
          <w:szCs w:val="22"/>
          <w:lang w:val="hy-AM"/>
        </w:rPr>
        <w:t xml:space="preserve"> </w:t>
      </w:r>
      <w:r w:rsidR="008E097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րոնական</w:t>
      </w:r>
      <w:r w:rsidR="008E0976"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="008E0976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հավաքույթներ</w:t>
      </w:r>
    </w:p>
    <w:p w14:paraId="59C75453" w14:textId="198B840C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4EFADEA0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</w:p>
    <w:p w14:paraId="093B7E3D" w14:textId="3E783BC1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62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նչպե՞ս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բնութագրե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ռողջությունը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: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9.7</w:t>
      </w:r>
    </w:p>
    <w:p w14:paraId="4A66A308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lastRenderedPageBreak/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Լավ</w:t>
      </w:r>
    </w:p>
    <w:p w14:paraId="5E893E93" w14:textId="77777777" w:rsidR="008A7506" w:rsidRPr="00F65781" w:rsidRDefault="008A7506" w:rsidP="008A7506">
      <w:pPr>
        <w:pStyle w:val="NoSpacing"/>
        <w:ind w:left="72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ավարար</w:t>
      </w:r>
    </w:p>
    <w:p w14:paraId="523270FB" w14:textId="69FDCE84" w:rsidR="008A7506" w:rsidRPr="00F65781" w:rsidRDefault="008A7506" w:rsidP="008A7506">
      <w:pPr>
        <w:pStyle w:val="NoSpacing"/>
        <w:ind w:left="72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98796A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նբավարար</w:t>
      </w:r>
    </w:p>
    <w:p w14:paraId="7E9DAB8A" w14:textId="01CAC15A" w:rsidR="00AA7D8C" w:rsidRPr="00F65781" w:rsidRDefault="00AA7D8C" w:rsidP="00AA7D8C">
      <w:pPr>
        <w:pStyle w:val="NoSpacing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</w:p>
    <w:p w14:paraId="5A6842AE" w14:textId="5742F135" w:rsidR="00AA7D8C" w:rsidRPr="00F65781" w:rsidRDefault="00AA7D8C" w:rsidP="00AA7D8C">
      <w:pPr>
        <w:pStyle w:val="NoSpacing"/>
        <w:rPr>
          <w:rFonts w:ascii="Sylfaen" w:hAnsi="Sylfaen" w:cs="Sylfaen"/>
          <w:b/>
          <w:bCs/>
          <w:color w:val="000000" w:themeColor="text1"/>
          <w:sz w:val="22"/>
          <w:szCs w:val="22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63. Երևանյան ո՞ր վարչական շրջանում </w:t>
      </w:r>
      <w:r w:rsidR="00E4630C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ք տվյալ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 պահին բնակվում։</w:t>
      </w:r>
      <w:r w:rsidR="00716D17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 xml:space="preserve"> 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9.</w:t>
      </w:r>
      <w:r w:rsidR="00716D17" w:rsidRPr="00F65781">
        <w:rPr>
          <w:rFonts w:ascii="Helvetica" w:hAnsi="Helvetica"/>
          <w:b/>
          <w:bCs/>
          <w:color w:val="000000" w:themeColor="text1"/>
          <w:sz w:val="22"/>
          <w:szCs w:val="22"/>
        </w:rPr>
        <w:t>9</w:t>
      </w:r>
    </w:p>
    <w:p w14:paraId="199DC2F8" w14:textId="269658A6" w:rsidR="00AA7D8C" w:rsidRPr="00F65781" w:rsidRDefault="00AA7D8C" w:rsidP="00AA7D8C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>.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Կենտրո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բ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որք</w:t>
      </w:r>
      <w:r w:rsidR="000D017D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-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Մարաշ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գ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վան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դ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="000D017D"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Նոր Նորք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br/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ե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Քանաքեռ/Զեյթուն</w:t>
      </w:r>
    </w:p>
    <w:p w14:paraId="544D5F5C" w14:textId="5A563AFC" w:rsidR="00AA7D8C" w:rsidRPr="00F65781" w:rsidRDefault="00AA7D8C" w:rsidP="00AA7D8C">
      <w:pPr>
        <w:pStyle w:val="NoSpacing"/>
        <w:ind w:left="1440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զ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րաբկիր</w:t>
      </w:r>
    </w:p>
    <w:p w14:paraId="01BCC5C5" w14:textId="0454C05A" w:rsidR="000D017D" w:rsidRPr="00F65781" w:rsidRDefault="00AA7D8C" w:rsidP="000D017D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color w:val="000000" w:themeColor="text1"/>
          <w:sz w:val="22"/>
          <w:szCs w:val="22"/>
          <w:lang w:val="hy-AM"/>
        </w:rPr>
        <w:t xml:space="preserve">. </w:t>
      </w: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Աջափնյակ</w:t>
      </w:r>
    </w:p>
    <w:p w14:paraId="2701F521" w14:textId="690D7264" w:rsidR="00AA7D8C" w:rsidRPr="00F65781" w:rsidRDefault="00E4630C" w:rsidP="00AA7D8C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ը. Շենգավիթ</w:t>
      </w:r>
    </w:p>
    <w:p w14:paraId="43EA603D" w14:textId="33E28848" w:rsidR="00E4630C" w:rsidRPr="00F65781" w:rsidRDefault="00E4630C" w:rsidP="00AA7D8C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թ. Էրեբունի</w:t>
      </w:r>
    </w:p>
    <w:p w14:paraId="1492F9CA" w14:textId="4263E515" w:rsidR="00E4630C" w:rsidRPr="00F65781" w:rsidRDefault="00E4630C" w:rsidP="00AA7D8C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ժ. Մալաթիա/Սեբաստիա</w:t>
      </w:r>
    </w:p>
    <w:p w14:paraId="0D582CCD" w14:textId="0F49E40D" w:rsidR="000D017D" w:rsidRPr="00F65781" w:rsidRDefault="000D017D" w:rsidP="00AA7D8C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ի. Դավթաշեն</w:t>
      </w:r>
    </w:p>
    <w:p w14:paraId="20BE86F0" w14:textId="1158933D" w:rsidR="000D017D" w:rsidRPr="00F65781" w:rsidRDefault="000D017D" w:rsidP="00AA7D8C">
      <w:pPr>
        <w:pStyle w:val="NoSpacing"/>
        <w:ind w:left="1440"/>
        <w:rPr>
          <w:rFonts w:ascii="Sylfaen" w:hAnsi="Sylfaen" w:cs="Sylfaen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>լ. Նուբարաշեն</w:t>
      </w:r>
    </w:p>
    <w:p w14:paraId="1FA5798D" w14:textId="2A34DF94" w:rsidR="00AA7D8C" w:rsidRPr="00F65781" w:rsidRDefault="00AA7D8C" w:rsidP="00AA7D8C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color w:val="000000" w:themeColor="text1"/>
          <w:sz w:val="22"/>
          <w:szCs w:val="22"/>
          <w:lang w:val="hy-AM"/>
        </w:rPr>
        <w:tab/>
      </w:r>
    </w:p>
    <w:p w14:paraId="74253661" w14:textId="77777777" w:rsidR="008A7506" w:rsidRPr="00F65781" w:rsidRDefault="008A7506" w:rsidP="008A7506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</w:p>
    <w:p w14:paraId="52A42857" w14:textId="3456847C" w:rsidR="008A7506" w:rsidRPr="00F65781" w:rsidRDefault="008A7506" w:rsidP="008A7506">
      <w:pPr>
        <w:pStyle w:val="NoSpacing"/>
        <w:rPr>
          <w:rFonts w:ascii="Sylfaen" w:hAnsi="Sylfaen"/>
          <w:i/>
          <w:iCs/>
          <w:color w:val="000000" w:themeColor="text1"/>
          <w:sz w:val="22"/>
          <w:szCs w:val="22"/>
          <w:lang w:val="hy-AM"/>
        </w:rPr>
      </w:pP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Ս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զրափակ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ում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ա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նորհակա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սնակցությ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Ձե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երդրում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ակ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շանակ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ն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յաստան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ծքագեղձ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քաղցկեղ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րդյունավե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նխարգելմա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նտրվել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պեսզ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կ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ասնակց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մ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ոտ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2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աբաթվ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նթացք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Դու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ձա՞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պեսզ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Ձեզ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րկի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զանգահարե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(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ո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նորհակալ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յտն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րանց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և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ր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.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՞ր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լինի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լավագույ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օր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ւ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ժամ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10-14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օրվա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ընթացքու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զանգահարելու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մա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: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Եթե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պատասխան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«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չ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»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է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շնորհակալ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յտնեք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նրանց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): 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Որևէ</w:t>
      </w:r>
      <w:r w:rsidR="0053083C"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՞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հարց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կամ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տահոգություն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,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մինչև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յսօր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Pr="00F65781">
        <w:rPr>
          <w:rFonts w:ascii="Sylfaen" w:hAnsi="Sylfaen" w:cs="Sylfaen"/>
          <w:i/>
          <w:iCs/>
          <w:color w:val="000000" w:themeColor="text1"/>
          <w:sz w:val="22"/>
          <w:szCs w:val="22"/>
          <w:lang w:val="hy-AM"/>
        </w:rPr>
        <w:t>ավարտելը</w:t>
      </w: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>:</w:t>
      </w:r>
      <w:r w:rsidR="0098796A"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  <w:r w:rsidR="0098796A" w:rsidRPr="00F65781">
        <w:rPr>
          <w:rFonts w:ascii="Helvetica" w:hAnsi="Helvetica"/>
          <w:b/>
          <w:bCs/>
          <w:color w:val="000000" w:themeColor="text1"/>
          <w:sz w:val="22"/>
          <w:szCs w:val="22"/>
          <w:lang w:val="hy-AM"/>
        </w:rPr>
        <w:t>Q9.</w:t>
      </w:r>
      <w:r w:rsidR="0098796A" w:rsidRPr="00F65781">
        <w:rPr>
          <w:rFonts w:ascii="Sylfaen" w:hAnsi="Sylfaen"/>
          <w:b/>
          <w:bCs/>
          <w:color w:val="000000" w:themeColor="text1"/>
          <w:sz w:val="22"/>
          <w:szCs w:val="22"/>
          <w:lang w:val="hy-AM"/>
        </w:rPr>
        <w:t>14</w:t>
      </w:r>
    </w:p>
    <w:p w14:paraId="6F597885" w14:textId="57DD0BE5" w:rsidR="00DF5D35" w:rsidRPr="00F65781" w:rsidRDefault="008A7506" w:rsidP="009E751B">
      <w:pPr>
        <w:pStyle w:val="NoSpacing"/>
        <w:rPr>
          <w:rFonts w:ascii="Helvetica" w:hAnsi="Helvetica"/>
          <w:color w:val="000000" w:themeColor="text1"/>
          <w:sz w:val="22"/>
          <w:szCs w:val="22"/>
          <w:lang w:val="hy-AM"/>
        </w:rPr>
      </w:pPr>
      <w:r w:rsidRPr="00F65781">
        <w:rPr>
          <w:rFonts w:ascii="Helvetica" w:hAnsi="Helvetica"/>
          <w:i/>
          <w:iCs/>
          <w:color w:val="000000" w:themeColor="text1"/>
          <w:sz w:val="22"/>
          <w:szCs w:val="22"/>
          <w:lang w:val="hy-AM"/>
        </w:rPr>
        <w:t xml:space="preserve"> </w:t>
      </w:r>
    </w:p>
    <w:sectPr w:rsidR="00DF5D35" w:rsidRPr="00F65781" w:rsidSect="009F5C50">
      <w:headerReference w:type="default" r:id="rId7"/>
      <w:footerReference w:type="even" r:id="rId8"/>
      <w:footerReference w:type="default" r:id="rId9"/>
      <w:pgSz w:w="11906" w:h="16838"/>
      <w:pgMar w:top="531" w:right="630" w:bottom="720" w:left="720" w:header="203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07D88" w14:textId="77777777" w:rsidR="00C81ED1" w:rsidRDefault="00C81ED1" w:rsidP="008A7506">
      <w:pPr>
        <w:spacing w:after="0" w:line="240" w:lineRule="auto"/>
      </w:pPr>
      <w:r>
        <w:separator/>
      </w:r>
    </w:p>
  </w:endnote>
  <w:endnote w:type="continuationSeparator" w:id="0">
    <w:p w14:paraId="6AB57522" w14:textId="77777777" w:rsidR="00C81ED1" w:rsidRDefault="00C81ED1" w:rsidP="008A7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857674"/>
      <w:docPartObj>
        <w:docPartGallery w:val="Page Numbers (Bottom of Page)"/>
        <w:docPartUnique/>
      </w:docPartObj>
    </w:sdtPr>
    <w:sdtContent>
      <w:p w14:paraId="58473799" w14:textId="3276630E" w:rsidR="00716D17" w:rsidRDefault="00716D17" w:rsidP="00FA7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77F9C" w14:textId="77777777" w:rsidR="00716D17" w:rsidRDefault="00716D17" w:rsidP="008C6D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3689324"/>
      <w:docPartObj>
        <w:docPartGallery w:val="Page Numbers (Bottom of Page)"/>
        <w:docPartUnique/>
      </w:docPartObj>
    </w:sdtPr>
    <w:sdtContent>
      <w:p w14:paraId="0CA97B30" w14:textId="06F0ADB3" w:rsidR="00716D17" w:rsidRDefault="00716D17" w:rsidP="00FA7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8CC3211" w14:textId="77777777" w:rsidR="00716D17" w:rsidRDefault="00716D17" w:rsidP="008C6D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EAFEA" w14:textId="77777777" w:rsidR="00C81ED1" w:rsidRDefault="00C81ED1" w:rsidP="008A7506">
      <w:pPr>
        <w:spacing w:after="0" w:line="240" w:lineRule="auto"/>
      </w:pPr>
      <w:r>
        <w:separator/>
      </w:r>
    </w:p>
  </w:footnote>
  <w:footnote w:type="continuationSeparator" w:id="0">
    <w:p w14:paraId="503D5A13" w14:textId="77777777" w:rsidR="00C81ED1" w:rsidRDefault="00C81ED1" w:rsidP="008A7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0AFF3" w14:textId="110730C1" w:rsidR="009F5C50" w:rsidRPr="009F5C50" w:rsidRDefault="009F5C50">
    <w:pPr>
      <w:pStyle w:val="Header"/>
      <w:rPr>
        <w:rFonts w:ascii="Sylfaen" w:hAnsi="Sylfaen"/>
      </w:rPr>
    </w:pPr>
    <w:r>
      <w:rPr>
        <w:rFonts w:ascii="Sylfaen" w:hAnsi="Sylfaen"/>
      </w:rPr>
      <w:t>2020040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0AB"/>
    <w:multiLevelType w:val="hybridMultilevel"/>
    <w:tmpl w:val="313C523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3F6336"/>
    <w:multiLevelType w:val="hybridMultilevel"/>
    <w:tmpl w:val="6CFEB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77D66"/>
    <w:multiLevelType w:val="hybridMultilevel"/>
    <w:tmpl w:val="7414999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83BA0"/>
    <w:multiLevelType w:val="hybridMultilevel"/>
    <w:tmpl w:val="117C165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81006"/>
    <w:multiLevelType w:val="hybridMultilevel"/>
    <w:tmpl w:val="6CFEB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E1E6A"/>
    <w:multiLevelType w:val="hybridMultilevel"/>
    <w:tmpl w:val="E0CA23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5E825AE"/>
    <w:multiLevelType w:val="hybridMultilevel"/>
    <w:tmpl w:val="37062C9E"/>
    <w:lvl w:ilvl="0" w:tplc="0409000F">
      <w:start w:val="1"/>
      <w:numFmt w:val="decimal"/>
      <w:lvlText w:val="%1.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7" w15:restartNumberingAfterBreak="0">
    <w:nsid w:val="4F6812B7"/>
    <w:multiLevelType w:val="hybridMultilevel"/>
    <w:tmpl w:val="259AF5B2"/>
    <w:lvl w:ilvl="0" w:tplc="9DBE249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54C5C7B"/>
    <w:multiLevelType w:val="hybridMultilevel"/>
    <w:tmpl w:val="3F62E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3148611">
    <w:abstractNumId w:val="8"/>
  </w:num>
  <w:num w:numId="2" w16cid:durableId="1972514692">
    <w:abstractNumId w:val="6"/>
  </w:num>
  <w:num w:numId="3" w16cid:durableId="2130083503">
    <w:abstractNumId w:val="1"/>
  </w:num>
  <w:num w:numId="4" w16cid:durableId="396248901">
    <w:abstractNumId w:val="4"/>
  </w:num>
  <w:num w:numId="5" w16cid:durableId="393968974">
    <w:abstractNumId w:val="2"/>
  </w:num>
  <w:num w:numId="6" w16cid:durableId="431973561">
    <w:abstractNumId w:val="3"/>
  </w:num>
  <w:num w:numId="7" w16cid:durableId="491411678">
    <w:abstractNumId w:val="7"/>
  </w:num>
  <w:num w:numId="8" w16cid:durableId="586967306">
    <w:abstractNumId w:val="0"/>
  </w:num>
  <w:num w:numId="9" w16cid:durableId="224828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96"/>
    <w:rsid w:val="00021AD7"/>
    <w:rsid w:val="000406B5"/>
    <w:rsid w:val="00045EF7"/>
    <w:rsid w:val="0005270E"/>
    <w:rsid w:val="000A1865"/>
    <w:rsid w:val="000A7E6E"/>
    <w:rsid w:val="000B133B"/>
    <w:rsid w:val="000D017D"/>
    <w:rsid w:val="000D7457"/>
    <w:rsid w:val="001043ED"/>
    <w:rsid w:val="00106893"/>
    <w:rsid w:val="001133AF"/>
    <w:rsid w:val="001256F6"/>
    <w:rsid w:val="00130957"/>
    <w:rsid w:val="00147527"/>
    <w:rsid w:val="001513EF"/>
    <w:rsid w:val="00177F90"/>
    <w:rsid w:val="00196523"/>
    <w:rsid w:val="001F2489"/>
    <w:rsid w:val="001F2A26"/>
    <w:rsid w:val="001F73A2"/>
    <w:rsid w:val="002164D2"/>
    <w:rsid w:val="00237B94"/>
    <w:rsid w:val="00263AFC"/>
    <w:rsid w:val="00266F7C"/>
    <w:rsid w:val="00275DAE"/>
    <w:rsid w:val="00284225"/>
    <w:rsid w:val="002F18FF"/>
    <w:rsid w:val="002F2FD2"/>
    <w:rsid w:val="00325843"/>
    <w:rsid w:val="0038333A"/>
    <w:rsid w:val="003A733B"/>
    <w:rsid w:val="003D1B61"/>
    <w:rsid w:val="00434AB3"/>
    <w:rsid w:val="004625AF"/>
    <w:rsid w:val="004A7353"/>
    <w:rsid w:val="004B1208"/>
    <w:rsid w:val="004B2BE2"/>
    <w:rsid w:val="004D3796"/>
    <w:rsid w:val="004E3062"/>
    <w:rsid w:val="0053083C"/>
    <w:rsid w:val="00573CFF"/>
    <w:rsid w:val="005D5B2E"/>
    <w:rsid w:val="005F7F42"/>
    <w:rsid w:val="006035D6"/>
    <w:rsid w:val="006645EB"/>
    <w:rsid w:val="00671D90"/>
    <w:rsid w:val="00693682"/>
    <w:rsid w:val="00694D27"/>
    <w:rsid w:val="006D73F9"/>
    <w:rsid w:val="00712B2E"/>
    <w:rsid w:val="00716D17"/>
    <w:rsid w:val="00734645"/>
    <w:rsid w:val="00736652"/>
    <w:rsid w:val="007429D2"/>
    <w:rsid w:val="007472E6"/>
    <w:rsid w:val="00751A5A"/>
    <w:rsid w:val="0076067C"/>
    <w:rsid w:val="007941D5"/>
    <w:rsid w:val="007C3F45"/>
    <w:rsid w:val="007D5A03"/>
    <w:rsid w:val="007E17FF"/>
    <w:rsid w:val="007E4989"/>
    <w:rsid w:val="00831054"/>
    <w:rsid w:val="0084578F"/>
    <w:rsid w:val="0088107A"/>
    <w:rsid w:val="00894C14"/>
    <w:rsid w:val="00895042"/>
    <w:rsid w:val="00895D39"/>
    <w:rsid w:val="008A7506"/>
    <w:rsid w:val="008C6DDE"/>
    <w:rsid w:val="008E0976"/>
    <w:rsid w:val="009163B8"/>
    <w:rsid w:val="009336EE"/>
    <w:rsid w:val="00955CA5"/>
    <w:rsid w:val="0098796A"/>
    <w:rsid w:val="009D1FC6"/>
    <w:rsid w:val="009E4D72"/>
    <w:rsid w:val="009E751B"/>
    <w:rsid w:val="009F5C50"/>
    <w:rsid w:val="00A01240"/>
    <w:rsid w:val="00A05D29"/>
    <w:rsid w:val="00A452B0"/>
    <w:rsid w:val="00A6273E"/>
    <w:rsid w:val="00A74BD2"/>
    <w:rsid w:val="00A775E5"/>
    <w:rsid w:val="00A95B4C"/>
    <w:rsid w:val="00A95E6D"/>
    <w:rsid w:val="00AA7D8C"/>
    <w:rsid w:val="00AC7D9B"/>
    <w:rsid w:val="00B15787"/>
    <w:rsid w:val="00B2224D"/>
    <w:rsid w:val="00B45189"/>
    <w:rsid w:val="00B45A47"/>
    <w:rsid w:val="00B667F8"/>
    <w:rsid w:val="00B917DD"/>
    <w:rsid w:val="00C156F6"/>
    <w:rsid w:val="00C726D8"/>
    <w:rsid w:val="00C81ED1"/>
    <w:rsid w:val="00C85ED7"/>
    <w:rsid w:val="00CB2E16"/>
    <w:rsid w:val="00CB4EFA"/>
    <w:rsid w:val="00CD6AC0"/>
    <w:rsid w:val="00CE07B4"/>
    <w:rsid w:val="00CF608A"/>
    <w:rsid w:val="00D5162A"/>
    <w:rsid w:val="00D5711C"/>
    <w:rsid w:val="00D760FB"/>
    <w:rsid w:val="00D84557"/>
    <w:rsid w:val="00D93D9D"/>
    <w:rsid w:val="00D94BCA"/>
    <w:rsid w:val="00DB0334"/>
    <w:rsid w:val="00DB1D7A"/>
    <w:rsid w:val="00DD505B"/>
    <w:rsid w:val="00DE6FD6"/>
    <w:rsid w:val="00DE7DBF"/>
    <w:rsid w:val="00DF5D35"/>
    <w:rsid w:val="00E334E0"/>
    <w:rsid w:val="00E37095"/>
    <w:rsid w:val="00E4630C"/>
    <w:rsid w:val="00E47880"/>
    <w:rsid w:val="00E5352D"/>
    <w:rsid w:val="00E638D6"/>
    <w:rsid w:val="00E76E08"/>
    <w:rsid w:val="00E76FE4"/>
    <w:rsid w:val="00EF34B9"/>
    <w:rsid w:val="00F65781"/>
    <w:rsid w:val="00F77BA5"/>
    <w:rsid w:val="00F77ECF"/>
    <w:rsid w:val="00F82714"/>
    <w:rsid w:val="00FA7C85"/>
    <w:rsid w:val="00FB0981"/>
    <w:rsid w:val="00FD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A69EA"/>
  <w15:docId w15:val="{8BC5EFCD-4C0F-424D-A0C3-C72550FDD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73A2"/>
    <w:pPr>
      <w:spacing w:after="0" w:line="240" w:lineRule="auto"/>
    </w:pPr>
    <w:rPr>
      <w:rFonts w:eastAsiaTheme="minorHAnsi"/>
      <w:sz w:val="24"/>
      <w:szCs w:val="24"/>
    </w:rPr>
  </w:style>
  <w:style w:type="paragraph" w:styleId="ListParagraph">
    <w:name w:val="List Paragraph"/>
    <w:basedOn w:val="Normal"/>
    <w:uiPriority w:val="34"/>
    <w:qFormat/>
    <w:rsid w:val="00FD1D10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4B2BE2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lid-translation">
    <w:name w:val="tlid-translation"/>
    <w:basedOn w:val="DefaultParagraphFont"/>
    <w:rsid w:val="008A7506"/>
  </w:style>
  <w:style w:type="paragraph" w:styleId="Header">
    <w:name w:val="header"/>
    <w:basedOn w:val="Normal"/>
    <w:link w:val="HeaderChar"/>
    <w:uiPriority w:val="99"/>
    <w:unhideWhenUsed/>
    <w:rsid w:val="008A7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506"/>
  </w:style>
  <w:style w:type="paragraph" w:styleId="Footer">
    <w:name w:val="footer"/>
    <w:basedOn w:val="Normal"/>
    <w:link w:val="FooterChar"/>
    <w:uiPriority w:val="99"/>
    <w:unhideWhenUsed/>
    <w:rsid w:val="008A7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506"/>
  </w:style>
  <w:style w:type="paragraph" w:styleId="BalloonText">
    <w:name w:val="Balloon Text"/>
    <w:basedOn w:val="Normal"/>
    <w:link w:val="BalloonTextChar"/>
    <w:uiPriority w:val="99"/>
    <w:semiHidden/>
    <w:unhideWhenUsed/>
    <w:rsid w:val="004A73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5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C6DDE"/>
  </w:style>
  <w:style w:type="character" w:styleId="CommentReference">
    <w:name w:val="annotation reference"/>
    <w:basedOn w:val="DefaultParagraphFont"/>
    <w:uiPriority w:val="99"/>
    <w:semiHidden/>
    <w:unhideWhenUsed/>
    <w:rsid w:val="00FA7C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C8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C8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C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C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23</Words>
  <Characters>13813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Haley Tupper</cp:lastModifiedBy>
  <cp:revision>3</cp:revision>
  <dcterms:created xsi:type="dcterms:W3CDTF">2022-10-03T07:40:00Z</dcterms:created>
  <dcterms:modified xsi:type="dcterms:W3CDTF">2023-03-31T00:14:00Z</dcterms:modified>
</cp:coreProperties>
</file>